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0AB7C" w14:textId="752508CE" w:rsidR="00FB126D" w:rsidRDefault="00FB126D" w:rsidP="00FB126D">
      <w:pPr>
        <w:pStyle w:val="TableCaption"/>
        <w:suppressLineNumbers/>
        <w:ind w:left="-1276"/>
        <w:rPr>
          <w:rFonts w:ascii="Times New Roman" w:hAnsi="Times New Roman" w:cs="Times New Roman"/>
          <w:i w:val="0"/>
          <w:iCs/>
          <w:sz w:val="20"/>
          <w:szCs w:val="20"/>
        </w:rPr>
      </w:pPr>
      <w:r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 xml:space="preserve">Supplementary </w:t>
      </w:r>
      <w:r w:rsidRPr="00695F35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>3</w:t>
      </w:r>
      <w:r w:rsidRPr="00695F35">
        <w:rPr>
          <w:rFonts w:ascii="Times New Roman" w:hAnsi="Times New Roman" w:cs="Times New Roman"/>
          <w:i w:val="0"/>
          <w:iCs/>
          <w:sz w:val="20"/>
          <w:szCs w:val="20"/>
        </w:rPr>
        <w:t xml:space="preserve">. </w:t>
      </w:r>
      <w:r w:rsidR="00A34E0E">
        <w:rPr>
          <w:rFonts w:ascii="Times New Roman" w:hAnsi="Times New Roman" w:cs="Times New Roman"/>
          <w:i w:val="0"/>
          <w:iCs/>
          <w:sz w:val="20"/>
          <w:szCs w:val="20"/>
        </w:rPr>
        <w:t>Model performance in the different subsets</w:t>
      </w:r>
    </w:p>
    <w:tbl>
      <w:tblPr>
        <w:tblStyle w:val="TableGrid"/>
        <w:tblW w:w="13799" w:type="dxa"/>
        <w:tblInd w:w="7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"/>
        <w:gridCol w:w="1175"/>
        <w:gridCol w:w="1704"/>
        <w:gridCol w:w="1844"/>
        <w:gridCol w:w="1708"/>
        <w:gridCol w:w="1751"/>
        <w:gridCol w:w="1638"/>
        <w:gridCol w:w="1533"/>
        <w:gridCol w:w="1594"/>
      </w:tblGrid>
      <w:tr w:rsidR="00A34E0E" w:rsidRPr="00BA51B2" w14:paraId="12186C97" w14:textId="77777777" w:rsidTr="00A34E0E">
        <w:trPr>
          <w:trHeight w:val="253"/>
        </w:trPr>
        <w:tc>
          <w:tcPr>
            <w:tcW w:w="85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1908FAD" w14:textId="77777777" w:rsidR="00FB126D" w:rsidRPr="009220CC" w:rsidRDefault="00FB126D" w:rsidP="00D32F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4BE09" w14:textId="77777777" w:rsidR="00FB126D" w:rsidRPr="009220CC" w:rsidRDefault="00FB126D" w:rsidP="00D32F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5B1F1D" w14:textId="77777777" w:rsidR="00FB126D" w:rsidRPr="00BA51B2" w:rsidRDefault="00FB126D" w:rsidP="00D32F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A51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Logistic</w:t>
            </w:r>
            <w:proofErr w:type="spellEnd"/>
            <w:r w:rsidRPr="00BA51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A51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Regression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545B9" w14:textId="77777777" w:rsidR="00FB126D" w:rsidRPr="00BA51B2" w:rsidRDefault="00FB126D" w:rsidP="00D32F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A51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Random</w:t>
            </w:r>
            <w:proofErr w:type="spellEnd"/>
            <w:r w:rsidRPr="00BA51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Forest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087CC" w14:textId="77777777" w:rsidR="00FB126D" w:rsidRPr="00BA51B2" w:rsidRDefault="00FB126D" w:rsidP="00D32F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A51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Support</w:t>
            </w:r>
            <w:proofErr w:type="spellEnd"/>
            <w:r w:rsidRPr="00BA51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Vector Machine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682C9" w14:textId="77777777" w:rsidR="00FB126D" w:rsidRPr="00BA51B2" w:rsidRDefault="00FB126D" w:rsidP="00D32F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A51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Naïve</w:t>
            </w:r>
            <w:proofErr w:type="spellEnd"/>
            <w:r w:rsidRPr="00BA51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Bayes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44597" w14:textId="77777777" w:rsidR="00FB126D" w:rsidRPr="00BA51B2" w:rsidRDefault="00FB126D" w:rsidP="00D32F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K-</w:t>
            </w:r>
            <w:proofErr w:type="spellStart"/>
            <w:r w:rsidRPr="00BA51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nearest</w:t>
            </w:r>
            <w:proofErr w:type="spellEnd"/>
            <w:r w:rsidRPr="00BA51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A51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neighbor</w:t>
            </w:r>
            <w:proofErr w:type="spellEnd"/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5D2E9343" w14:textId="77777777" w:rsidR="00FB126D" w:rsidRPr="00BA51B2" w:rsidRDefault="00FB126D" w:rsidP="00D32F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rtificial Neural Network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5ED45046" w14:textId="77777777" w:rsidR="00FB126D" w:rsidRPr="00BA51B2" w:rsidRDefault="00FB126D" w:rsidP="00D32F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BA51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GLMNet</w:t>
            </w:r>
            <w:proofErr w:type="spellEnd"/>
          </w:p>
        </w:tc>
      </w:tr>
      <w:tr w:rsidR="00FB126D" w:rsidRPr="00BA51B2" w14:paraId="75E1D492" w14:textId="77777777" w:rsidTr="00A34E0E">
        <w:trPr>
          <w:trHeight w:val="253"/>
        </w:trPr>
        <w:tc>
          <w:tcPr>
            <w:tcW w:w="85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E0AAA8E" w14:textId="77777777" w:rsidR="00FB126D" w:rsidRPr="00BA51B2" w:rsidRDefault="00FB126D" w:rsidP="00D32FF7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BA51B2">
              <w:rPr>
                <w:rFonts w:ascii="Times New Roman" w:hAnsi="Times New Roman" w:cs="Times New Roman"/>
                <w:b/>
                <w:bCs/>
                <w:lang w:val="es-ES"/>
              </w:rPr>
              <w:t>Real data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3DF14A" w14:textId="77777777" w:rsidR="00FB126D" w:rsidRPr="00BA51B2" w:rsidRDefault="00FB126D" w:rsidP="00D32FF7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BA51B2">
              <w:rPr>
                <w:rFonts w:ascii="Times New Roman" w:hAnsi="Times New Roman" w:cs="Times New Roman"/>
                <w:lang w:val="es-ES"/>
              </w:rPr>
              <w:t>Accuracy</w:t>
            </w:r>
            <w:proofErr w:type="spellEnd"/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</w:tcBorders>
          </w:tcPr>
          <w:p w14:paraId="055E6659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8 (46.5-85.1)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891C3B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6 (54.9-90.64)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vAlign w:val="center"/>
          </w:tcPr>
          <w:p w14:paraId="540CCA3D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2 (50.1-87.93)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vAlign w:val="center"/>
          </w:tcPr>
          <w:p w14:paraId="09B778F4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6 (34.9-75.6)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5EA7E69B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2 (50.81-87.93)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6A46AA76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4 (42.5-82.03)</w:t>
            </w:r>
          </w:p>
        </w:tc>
        <w:tc>
          <w:tcPr>
            <w:tcW w:w="1594" w:type="dxa"/>
            <w:tcBorders>
              <w:top w:val="single" w:sz="4" w:space="0" w:color="auto"/>
            </w:tcBorders>
          </w:tcPr>
          <w:p w14:paraId="34066F1F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6 (34.9-75.6)</w:t>
            </w:r>
          </w:p>
        </w:tc>
      </w:tr>
      <w:tr w:rsidR="00FB126D" w:rsidRPr="00BA51B2" w14:paraId="45729B51" w14:textId="77777777" w:rsidTr="00A34E0E">
        <w:trPr>
          <w:trHeight w:val="253"/>
        </w:trPr>
        <w:tc>
          <w:tcPr>
            <w:tcW w:w="852" w:type="dxa"/>
            <w:vMerge/>
            <w:tcBorders>
              <w:right w:val="single" w:sz="4" w:space="0" w:color="auto"/>
            </w:tcBorders>
            <w:vAlign w:val="center"/>
          </w:tcPr>
          <w:p w14:paraId="73A4DCD9" w14:textId="77777777" w:rsidR="00FB126D" w:rsidRPr="00BA51B2" w:rsidRDefault="00FB126D" w:rsidP="00D32FF7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</w:p>
        </w:tc>
        <w:tc>
          <w:tcPr>
            <w:tcW w:w="11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B95BC2" w14:textId="77777777" w:rsidR="00FB126D" w:rsidRPr="00BA51B2" w:rsidRDefault="00FB126D" w:rsidP="00D32FF7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BA51B2">
              <w:rPr>
                <w:rFonts w:ascii="Times New Roman" w:hAnsi="Times New Roman" w:cs="Times New Roman"/>
                <w:lang w:val="es-ES"/>
              </w:rPr>
              <w:t>Sensitivity</w:t>
            </w:r>
            <w:proofErr w:type="spellEnd"/>
          </w:p>
        </w:tc>
        <w:tc>
          <w:tcPr>
            <w:tcW w:w="1704" w:type="dxa"/>
            <w:tcBorders>
              <w:left w:val="single" w:sz="4" w:space="0" w:color="auto"/>
            </w:tcBorders>
          </w:tcPr>
          <w:p w14:paraId="6001DCBE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0 (15.7-84.3)</w:t>
            </w:r>
          </w:p>
        </w:tc>
        <w:tc>
          <w:tcPr>
            <w:tcW w:w="1844" w:type="dxa"/>
            <w:shd w:val="clear" w:color="auto" w:fill="D9D9D9" w:themeFill="background1" w:themeFillShade="D9"/>
            <w:vAlign w:val="center"/>
          </w:tcPr>
          <w:p w14:paraId="427E58DD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5 (34.9-96.81)</w:t>
            </w:r>
          </w:p>
        </w:tc>
        <w:tc>
          <w:tcPr>
            <w:tcW w:w="1708" w:type="dxa"/>
            <w:vAlign w:val="center"/>
          </w:tcPr>
          <w:p w14:paraId="0423E916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5 (34.91-96.8)</w:t>
            </w:r>
          </w:p>
        </w:tc>
        <w:tc>
          <w:tcPr>
            <w:tcW w:w="1751" w:type="dxa"/>
            <w:vAlign w:val="center"/>
          </w:tcPr>
          <w:p w14:paraId="70B19973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0 (17.7-84.3)</w:t>
            </w:r>
          </w:p>
        </w:tc>
        <w:tc>
          <w:tcPr>
            <w:tcW w:w="1638" w:type="dxa"/>
            <w:vAlign w:val="center"/>
          </w:tcPr>
          <w:p w14:paraId="6858D446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5 (34.81-96.8)</w:t>
            </w:r>
          </w:p>
        </w:tc>
        <w:tc>
          <w:tcPr>
            <w:tcW w:w="1533" w:type="dxa"/>
          </w:tcPr>
          <w:p w14:paraId="32D4793E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5 (34.9-96.8)</w:t>
            </w:r>
          </w:p>
        </w:tc>
        <w:tc>
          <w:tcPr>
            <w:tcW w:w="1594" w:type="dxa"/>
          </w:tcPr>
          <w:p w14:paraId="1C3C0403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7.5 (8.5-75.5)</w:t>
            </w:r>
          </w:p>
        </w:tc>
      </w:tr>
      <w:tr w:rsidR="00FB126D" w:rsidRPr="00BA51B2" w14:paraId="0C9F4DAF" w14:textId="77777777" w:rsidTr="00A34E0E">
        <w:trPr>
          <w:trHeight w:val="253"/>
        </w:trPr>
        <w:tc>
          <w:tcPr>
            <w:tcW w:w="852" w:type="dxa"/>
            <w:vMerge/>
            <w:tcBorders>
              <w:right w:val="single" w:sz="4" w:space="0" w:color="auto"/>
            </w:tcBorders>
            <w:vAlign w:val="center"/>
          </w:tcPr>
          <w:p w14:paraId="58BD3D0E" w14:textId="77777777" w:rsidR="00FB126D" w:rsidRPr="00BA51B2" w:rsidRDefault="00FB126D" w:rsidP="00D32FF7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</w:p>
        </w:tc>
        <w:tc>
          <w:tcPr>
            <w:tcW w:w="11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DC18A0" w14:textId="77777777" w:rsidR="00FB126D" w:rsidRPr="00BA51B2" w:rsidRDefault="00FB126D" w:rsidP="00D32FF7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BA51B2">
              <w:rPr>
                <w:rFonts w:ascii="Times New Roman" w:hAnsi="Times New Roman" w:cs="Times New Roman"/>
                <w:lang w:val="es-ES"/>
              </w:rPr>
              <w:t>Specificity</w:t>
            </w:r>
            <w:proofErr w:type="spellEnd"/>
          </w:p>
        </w:tc>
        <w:tc>
          <w:tcPr>
            <w:tcW w:w="1704" w:type="dxa"/>
            <w:tcBorders>
              <w:left w:val="single" w:sz="4" w:space="0" w:color="auto"/>
            </w:tcBorders>
          </w:tcPr>
          <w:p w14:paraId="0CA9AA77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6.5 (50.2-93.2)</w:t>
            </w:r>
          </w:p>
        </w:tc>
        <w:tc>
          <w:tcPr>
            <w:tcW w:w="1844" w:type="dxa"/>
            <w:shd w:val="clear" w:color="auto" w:fill="D9D9D9" w:themeFill="background1" w:themeFillShade="D9"/>
            <w:vAlign w:val="center"/>
          </w:tcPr>
          <w:p w14:paraId="63FD3FEA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6.47 (50.1-93.19)</w:t>
            </w:r>
          </w:p>
        </w:tc>
        <w:tc>
          <w:tcPr>
            <w:tcW w:w="1708" w:type="dxa"/>
            <w:vAlign w:val="center"/>
          </w:tcPr>
          <w:p w14:paraId="0589E60D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0.6 (44.04-89.7)</w:t>
            </w:r>
          </w:p>
        </w:tc>
        <w:tc>
          <w:tcPr>
            <w:tcW w:w="1751" w:type="dxa"/>
            <w:vAlign w:val="center"/>
          </w:tcPr>
          <w:p w14:paraId="164B45BC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8.8 (32.9-81.6)</w:t>
            </w:r>
          </w:p>
        </w:tc>
        <w:tc>
          <w:tcPr>
            <w:tcW w:w="1638" w:type="dxa"/>
            <w:vAlign w:val="center"/>
          </w:tcPr>
          <w:p w14:paraId="60BEFBEF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0.6 (44.0-89.7)</w:t>
            </w:r>
          </w:p>
        </w:tc>
        <w:tc>
          <w:tcPr>
            <w:tcW w:w="1533" w:type="dxa"/>
          </w:tcPr>
          <w:p w14:paraId="19D3FA56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8.8 (32.9-81.6)</w:t>
            </w:r>
          </w:p>
        </w:tc>
        <w:tc>
          <w:tcPr>
            <w:tcW w:w="1594" w:type="dxa"/>
          </w:tcPr>
          <w:p w14:paraId="7437680A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4.7 (38.3-85.8)</w:t>
            </w:r>
          </w:p>
        </w:tc>
      </w:tr>
      <w:tr w:rsidR="00FB126D" w:rsidRPr="00BA51B2" w14:paraId="42C9D098" w14:textId="77777777" w:rsidTr="00A34E0E">
        <w:trPr>
          <w:trHeight w:val="253"/>
        </w:trPr>
        <w:tc>
          <w:tcPr>
            <w:tcW w:w="852" w:type="dxa"/>
            <w:vMerge/>
            <w:tcBorders>
              <w:right w:val="single" w:sz="4" w:space="0" w:color="auto"/>
            </w:tcBorders>
            <w:vAlign w:val="center"/>
          </w:tcPr>
          <w:p w14:paraId="5673E467" w14:textId="77777777" w:rsidR="00FB126D" w:rsidRPr="00BA51B2" w:rsidRDefault="00FB126D" w:rsidP="00D32FF7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</w:p>
        </w:tc>
        <w:tc>
          <w:tcPr>
            <w:tcW w:w="11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0E153E" w14:textId="77777777" w:rsidR="00FB126D" w:rsidRPr="00BA51B2" w:rsidRDefault="00FB126D" w:rsidP="00D32FF7">
            <w:pPr>
              <w:rPr>
                <w:rFonts w:ascii="Times New Roman" w:hAnsi="Times New Roman" w:cs="Times New Roman"/>
                <w:lang w:val="es-ES"/>
              </w:rPr>
            </w:pPr>
            <w:r w:rsidRPr="00BA51B2">
              <w:rPr>
                <w:rFonts w:ascii="Times New Roman" w:hAnsi="Times New Roman" w:cs="Times New Roman"/>
                <w:lang w:val="es-ES"/>
              </w:rPr>
              <w:t>PPV</w:t>
            </w:r>
          </w:p>
        </w:tc>
        <w:tc>
          <w:tcPr>
            <w:tcW w:w="1704" w:type="dxa"/>
            <w:tcBorders>
              <w:left w:val="single" w:sz="4" w:space="0" w:color="auto"/>
            </w:tcBorders>
          </w:tcPr>
          <w:p w14:paraId="3251AC7D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0 (24.93-75.07)</w:t>
            </w:r>
          </w:p>
        </w:tc>
        <w:tc>
          <w:tcPr>
            <w:tcW w:w="1844" w:type="dxa"/>
            <w:shd w:val="clear" w:color="auto" w:fill="D9D9D9" w:themeFill="background1" w:themeFillShade="D9"/>
            <w:vAlign w:val="center"/>
          </w:tcPr>
          <w:p w14:paraId="0252FD66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0 (36.8-79.4)</w:t>
            </w:r>
          </w:p>
        </w:tc>
        <w:tc>
          <w:tcPr>
            <w:tcW w:w="1708" w:type="dxa"/>
            <w:vAlign w:val="center"/>
          </w:tcPr>
          <w:p w14:paraId="44CFD831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4.5 (34.2-73.5)</w:t>
            </w:r>
          </w:p>
        </w:tc>
        <w:tc>
          <w:tcPr>
            <w:tcW w:w="1751" w:type="dxa"/>
            <w:vAlign w:val="center"/>
          </w:tcPr>
          <w:p w14:paraId="74A5BB19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6.4 (18.9-58.3)</w:t>
            </w:r>
          </w:p>
        </w:tc>
        <w:tc>
          <w:tcPr>
            <w:tcW w:w="1638" w:type="dxa"/>
            <w:vAlign w:val="center"/>
          </w:tcPr>
          <w:p w14:paraId="1507A31F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4.5 (34.2-73.5)</w:t>
            </w:r>
          </w:p>
        </w:tc>
        <w:tc>
          <w:tcPr>
            <w:tcW w:w="1533" w:type="dxa"/>
          </w:tcPr>
          <w:p w14:paraId="6109AB9C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6.5 (29.9-63.2)</w:t>
            </w:r>
          </w:p>
        </w:tc>
        <w:tc>
          <w:tcPr>
            <w:tcW w:w="1594" w:type="dxa"/>
          </w:tcPr>
          <w:p w14:paraId="4B096739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3.3 (14.2-60.1)</w:t>
            </w:r>
          </w:p>
        </w:tc>
      </w:tr>
      <w:tr w:rsidR="00FB126D" w:rsidRPr="00BA51B2" w14:paraId="48A67D8C" w14:textId="77777777" w:rsidTr="00A34E0E">
        <w:trPr>
          <w:trHeight w:val="253"/>
        </w:trPr>
        <w:tc>
          <w:tcPr>
            <w:tcW w:w="852" w:type="dxa"/>
            <w:vMerge/>
            <w:tcBorders>
              <w:right w:val="single" w:sz="4" w:space="0" w:color="auto"/>
            </w:tcBorders>
            <w:vAlign w:val="center"/>
          </w:tcPr>
          <w:p w14:paraId="53543DB8" w14:textId="77777777" w:rsidR="00FB126D" w:rsidRPr="00BA51B2" w:rsidRDefault="00FB126D" w:rsidP="00D32FF7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</w:p>
        </w:tc>
        <w:tc>
          <w:tcPr>
            <w:tcW w:w="11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D0A843" w14:textId="77777777" w:rsidR="00FB126D" w:rsidRPr="00BA51B2" w:rsidRDefault="00FB126D" w:rsidP="00D32FF7">
            <w:pPr>
              <w:rPr>
                <w:rFonts w:ascii="Times New Roman" w:hAnsi="Times New Roman" w:cs="Times New Roman"/>
                <w:lang w:val="es-ES"/>
              </w:rPr>
            </w:pPr>
            <w:r w:rsidRPr="00BA51B2">
              <w:rPr>
                <w:rFonts w:ascii="Times New Roman" w:hAnsi="Times New Roman" w:cs="Times New Roman"/>
                <w:lang w:val="es-ES"/>
              </w:rPr>
              <w:t>NPV</w:t>
            </w:r>
          </w:p>
        </w:tc>
        <w:tc>
          <w:tcPr>
            <w:tcW w:w="1704" w:type="dxa"/>
            <w:tcBorders>
              <w:left w:val="single" w:sz="4" w:space="0" w:color="auto"/>
            </w:tcBorders>
          </w:tcPr>
          <w:p w14:paraId="1CD40C2D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6.47 (60.8-87.2)</w:t>
            </w:r>
          </w:p>
        </w:tc>
        <w:tc>
          <w:tcPr>
            <w:tcW w:w="1844" w:type="dxa"/>
            <w:shd w:val="clear" w:color="auto" w:fill="D9D9D9" w:themeFill="background1" w:themeFillShade="D9"/>
            <w:vAlign w:val="center"/>
          </w:tcPr>
          <w:p w14:paraId="0DE3DB2A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6.7 (65.5-95.7)</w:t>
            </w:r>
          </w:p>
        </w:tc>
        <w:tc>
          <w:tcPr>
            <w:tcW w:w="1708" w:type="dxa"/>
            <w:vAlign w:val="center"/>
          </w:tcPr>
          <w:p w14:paraId="795B924D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5.7 (63.5-95.4)</w:t>
            </w:r>
          </w:p>
        </w:tc>
        <w:tc>
          <w:tcPr>
            <w:tcW w:w="1751" w:type="dxa"/>
            <w:vAlign w:val="center"/>
          </w:tcPr>
          <w:p w14:paraId="49088F14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1.4 (52.9-84.7)</w:t>
            </w:r>
          </w:p>
        </w:tc>
        <w:tc>
          <w:tcPr>
            <w:tcW w:w="1638" w:type="dxa"/>
            <w:vAlign w:val="center"/>
          </w:tcPr>
          <w:p w14:paraId="6865DCE3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5.7 (63.5-95.4)</w:t>
            </w:r>
          </w:p>
        </w:tc>
        <w:tc>
          <w:tcPr>
            <w:tcW w:w="1533" w:type="dxa"/>
          </w:tcPr>
          <w:p w14:paraId="26D7DC83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3.3 (58.5-94.7)</w:t>
            </w:r>
          </w:p>
        </w:tc>
        <w:tc>
          <w:tcPr>
            <w:tcW w:w="1594" w:type="dxa"/>
          </w:tcPr>
          <w:p w14:paraId="42336495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8.7 (53.7-80.7)</w:t>
            </w:r>
          </w:p>
        </w:tc>
      </w:tr>
      <w:tr w:rsidR="00FB126D" w:rsidRPr="00BA51B2" w14:paraId="20B77E32" w14:textId="77777777" w:rsidTr="00A34E0E">
        <w:trPr>
          <w:trHeight w:val="253"/>
        </w:trPr>
        <w:tc>
          <w:tcPr>
            <w:tcW w:w="852" w:type="dxa"/>
            <w:vMerge/>
            <w:tcBorders>
              <w:bottom w:val="dashed" w:sz="4" w:space="0" w:color="auto"/>
              <w:right w:val="single" w:sz="4" w:space="0" w:color="auto"/>
            </w:tcBorders>
            <w:vAlign w:val="center"/>
          </w:tcPr>
          <w:p w14:paraId="362B4066" w14:textId="77777777" w:rsidR="00FB126D" w:rsidRPr="00BA51B2" w:rsidRDefault="00FB126D" w:rsidP="00D32FF7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</w:p>
        </w:tc>
        <w:tc>
          <w:tcPr>
            <w:tcW w:w="1175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14:paraId="3452490B" w14:textId="77777777" w:rsidR="00FB126D" w:rsidRPr="00BA51B2" w:rsidRDefault="00FB126D" w:rsidP="00D32FF7">
            <w:pPr>
              <w:rPr>
                <w:rFonts w:ascii="Times New Roman" w:hAnsi="Times New Roman" w:cs="Times New Roman"/>
                <w:lang w:val="es-ES"/>
              </w:rPr>
            </w:pPr>
            <w:r w:rsidRPr="00BA51B2">
              <w:rPr>
                <w:rFonts w:ascii="Times New Roman" w:hAnsi="Times New Roman" w:cs="Times New Roman"/>
                <w:lang w:val="es-ES"/>
              </w:rPr>
              <w:t>kappa</w:t>
            </w:r>
          </w:p>
        </w:tc>
        <w:tc>
          <w:tcPr>
            <w:tcW w:w="1704" w:type="dxa"/>
            <w:tcBorders>
              <w:left w:val="single" w:sz="4" w:space="0" w:color="auto"/>
              <w:bottom w:val="dashed" w:sz="4" w:space="0" w:color="auto"/>
            </w:tcBorders>
          </w:tcPr>
          <w:p w14:paraId="53C9097B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26</w:t>
            </w:r>
          </w:p>
        </w:tc>
        <w:tc>
          <w:tcPr>
            <w:tcW w:w="1844" w:type="dxa"/>
            <w:tcBorders>
              <w:bottom w:val="dashed" w:sz="4" w:space="0" w:color="auto"/>
            </w:tcBorders>
            <w:shd w:val="clear" w:color="auto" w:fill="D9D9D9" w:themeFill="background1" w:themeFillShade="D9"/>
            <w:vAlign w:val="center"/>
          </w:tcPr>
          <w:p w14:paraId="627D8F65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48</w:t>
            </w:r>
          </w:p>
        </w:tc>
        <w:tc>
          <w:tcPr>
            <w:tcW w:w="1708" w:type="dxa"/>
            <w:tcBorders>
              <w:bottom w:val="dashed" w:sz="4" w:space="0" w:color="auto"/>
            </w:tcBorders>
            <w:vAlign w:val="center"/>
          </w:tcPr>
          <w:p w14:paraId="05F2FC1F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41</w:t>
            </w:r>
          </w:p>
        </w:tc>
        <w:tc>
          <w:tcPr>
            <w:tcW w:w="1751" w:type="dxa"/>
            <w:tcBorders>
              <w:bottom w:val="dashed" w:sz="4" w:space="0" w:color="auto"/>
            </w:tcBorders>
            <w:vAlign w:val="center"/>
          </w:tcPr>
          <w:p w14:paraId="55BEF05A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8</w:t>
            </w:r>
          </w:p>
        </w:tc>
        <w:tc>
          <w:tcPr>
            <w:tcW w:w="1638" w:type="dxa"/>
            <w:tcBorders>
              <w:bottom w:val="dashed" w:sz="4" w:space="0" w:color="auto"/>
            </w:tcBorders>
            <w:vAlign w:val="center"/>
          </w:tcPr>
          <w:p w14:paraId="1917844A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42</w:t>
            </w:r>
          </w:p>
        </w:tc>
        <w:tc>
          <w:tcPr>
            <w:tcW w:w="1533" w:type="dxa"/>
            <w:tcBorders>
              <w:bottom w:val="dashed" w:sz="4" w:space="0" w:color="auto"/>
            </w:tcBorders>
          </w:tcPr>
          <w:p w14:paraId="363ACB52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29</w:t>
            </w:r>
          </w:p>
        </w:tc>
        <w:tc>
          <w:tcPr>
            <w:tcW w:w="1594" w:type="dxa"/>
            <w:tcBorders>
              <w:bottom w:val="dashed" w:sz="4" w:space="0" w:color="auto"/>
            </w:tcBorders>
          </w:tcPr>
          <w:p w14:paraId="0896EAB9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2</w:t>
            </w:r>
          </w:p>
        </w:tc>
      </w:tr>
      <w:tr w:rsidR="00FB126D" w:rsidRPr="00BA51B2" w14:paraId="695CC5E2" w14:textId="77777777" w:rsidTr="00A34E0E">
        <w:trPr>
          <w:trHeight w:val="253"/>
        </w:trPr>
        <w:tc>
          <w:tcPr>
            <w:tcW w:w="852" w:type="dxa"/>
            <w:vMerge w:val="restart"/>
            <w:tcBorders>
              <w:top w:val="dashed" w:sz="4" w:space="0" w:color="auto"/>
              <w:right w:val="single" w:sz="4" w:space="0" w:color="auto"/>
            </w:tcBorders>
            <w:vAlign w:val="center"/>
          </w:tcPr>
          <w:p w14:paraId="3A71067A" w14:textId="77777777" w:rsidR="00FB126D" w:rsidRPr="00BA51B2" w:rsidRDefault="00FB126D" w:rsidP="00D32FF7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BA51B2">
              <w:rPr>
                <w:rFonts w:ascii="Times New Roman" w:hAnsi="Times New Roman" w:cs="Times New Roman"/>
                <w:b/>
                <w:bCs/>
                <w:lang w:val="es-ES"/>
              </w:rPr>
              <w:t>A1</w:t>
            </w:r>
          </w:p>
        </w:tc>
        <w:tc>
          <w:tcPr>
            <w:tcW w:w="1175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1246A5" w14:textId="77777777" w:rsidR="00FB126D" w:rsidRPr="00BA51B2" w:rsidRDefault="00FB126D" w:rsidP="00D32FF7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BA51B2">
              <w:rPr>
                <w:rFonts w:ascii="Times New Roman" w:hAnsi="Times New Roman" w:cs="Times New Roman"/>
                <w:lang w:val="es-ES"/>
              </w:rPr>
              <w:t>Accuracy</w:t>
            </w:r>
            <w:proofErr w:type="spellEnd"/>
          </w:p>
        </w:tc>
        <w:tc>
          <w:tcPr>
            <w:tcW w:w="1704" w:type="dxa"/>
            <w:tcBorders>
              <w:top w:val="dashed" w:sz="4" w:space="0" w:color="auto"/>
              <w:left w:val="single" w:sz="4" w:space="0" w:color="auto"/>
            </w:tcBorders>
          </w:tcPr>
          <w:p w14:paraId="612CF6FD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6.2 (68.3-96.1)</w:t>
            </w:r>
          </w:p>
        </w:tc>
        <w:tc>
          <w:tcPr>
            <w:tcW w:w="1844" w:type="dxa"/>
            <w:tcBorders>
              <w:top w:val="dashed" w:sz="4" w:space="0" w:color="auto"/>
            </w:tcBorders>
            <w:shd w:val="clear" w:color="auto" w:fill="D9D9D9" w:themeFill="background1" w:themeFillShade="D9"/>
            <w:vAlign w:val="center"/>
          </w:tcPr>
          <w:p w14:paraId="150C39F4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3.1 (77.2-99.2)</w:t>
            </w:r>
          </w:p>
        </w:tc>
        <w:tc>
          <w:tcPr>
            <w:tcW w:w="1708" w:type="dxa"/>
            <w:tcBorders>
              <w:top w:val="dashed" w:sz="4" w:space="0" w:color="auto"/>
            </w:tcBorders>
            <w:vAlign w:val="center"/>
          </w:tcPr>
          <w:p w14:paraId="11180AA7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9.7 (72.6-97.8)</w:t>
            </w:r>
          </w:p>
        </w:tc>
        <w:tc>
          <w:tcPr>
            <w:tcW w:w="1751" w:type="dxa"/>
            <w:tcBorders>
              <w:top w:val="dashed" w:sz="4" w:space="0" w:color="auto"/>
            </w:tcBorders>
            <w:vAlign w:val="center"/>
          </w:tcPr>
          <w:p w14:paraId="625D674E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5.9 (56.4-89.7)</w:t>
            </w:r>
          </w:p>
        </w:tc>
        <w:tc>
          <w:tcPr>
            <w:tcW w:w="1638" w:type="dxa"/>
            <w:tcBorders>
              <w:top w:val="dashed" w:sz="4" w:space="0" w:color="auto"/>
            </w:tcBorders>
            <w:vAlign w:val="center"/>
          </w:tcPr>
          <w:p w14:paraId="345115D8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9.3 (60.3-92.0)</w:t>
            </w:r>
          </w:p>
        </w:tc>
        <w:tc>
          <w:tcPr>
            <w:tcW w:w="1533" w:type="dxa"/>
            <w:tcBorders>
              <w:top w:val="dashed" w:sz="4" w:space="0" w:color="auto"/>
            </w:tcBorders>
          </w:tcPr>
          <w:p w14:paraId="25BFD8A3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8.6 (38.9-76.5)</w:t>
            </w:r>
          </w:p>
        </w:tc>
        <w:tc>
          <w:tcPr>
            <w:tcW w:w="1594" w:type="dxa"/>
            <w:tcBorders>
              <w:top w:val="dashed" w:sz="4" w:space="0" w:color="auto"/>
            </w:tcBorders>
          </w:tcPr>
          <w:p w14:paraId="4BE69E89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9.6 (72.6-97.8)</w:t>
            </w:r>
          </w:p>
        </w:tc>
      </w:tr>
      <w:tr w:rsidR="00FB126D" w:rsidRPr="00BA51B2" w14:paraId="282D3EAE" w14:textId="77777777" w:rsidTr="00A34E0E">
        <w:trPr>
          <w:trHeight w:val="253"/>
        </w:trPr>
        <w:tc>
          <w:tcPr>
            <w:tcW w:w="852" w:type="dxa"/>
            <w:vMerge/>
            <w:tcBorders>
              <w:right w:val="single" w:sz="4" w:space="0" w:color="auto"/>
            </w:tcBorders>
            <w:vAlign w:val="center"/>
          </w:tcPr>
          <w:p w14:paraId="27206052" w14:textId="77777777" w:rsidR="00FB126D" w:rsidRPr="00BA51B2" w:rsidRDefault="00FB126D" w:rsidP="00D32FF7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</w:p>
        </w:tc>
        <w:tc>
          <w:tcPr>
            <w:tcW w:w="11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1BEEE0" w14:textId="77777777" w:rsidR="00FB126D" w:rsidRPr="00BA51B2" w:rsidRDefault="00FB126D" w:rsidP="00D32FF7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BA51B2">
              <w:rPr>
                <w:rFonts w:ascii="Times New Roman" w:hAnsi="Times New Roman" w:cs="Times New Roman"/>
                <w:lang w:val="es-ES"/>
              </w:rPr>
              <w:t>Sensitivity</w:t>
            </w:r>
            <w:proofErr w:type="spellEnd"/>
          </w:p>
        </w:tc>
        <w:tc>
          <w:tcPr>
            <w:tcW w:w="1704" w:type="dxa"/>
            <w:tcBorders>
              <w:left w:val="single" w:sz="4" w:space="0" w:color="auto"/>
            </w:tcBorders>
          </w:tcPr>
          <w:p w14:paraId="6AA7CCFB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4.6 (54.5-98.1)</w:t>
            </w:r>
          </w:p>
        </w:tc>
        <w:tc>
          <w:tcPr>
            <w:tcW w:w="1844" w:type="dxa"/>
            <w:shd w:val="clear" w:color="auto" w:fill="D9D9D9" w:themeFill="background1" w:themeFillShade="D9"/>
            <w:vAlign w:val="center"/>
          </w:tcPr>
          <w:p w14:paraId="426FAF92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2.3 (69.8-99.8)</w:t>
            </w:r>
          </w:p>
        </w:tc>
        <w:tc>
          <w:tcPr>
            <w:tcW w:w="1708" w:type="dxa"/>
            <w:vAlign w:val="center"/>
          </w:tcPr>
          <w:p w14:paraId="51AF4D94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6.9 (46.2-94.9)</w:t>
            </w:r>
          </w:p>
        </w:tc>
        <w:tc>
          <w:tcPr>
            <w:tcW w:w="1751" w:type="dxa"/>
            <w:vAlign w:val="center"/>
          </w:tcPr>
          <w:p w14:paraId="4D4002ED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1.5 (31.6-86.1)</w:t>
            </w:r>
          </w:p>
        </w:tc>
        <w:tc>
          <w:tcPr>
            <w:tcW w:w="1638" w:type="dxa"/>
            <w:vAlign w:val="center"/>
          </w:tcPr>
          <w:p w14:paraId="2BBD27F9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4.6 (54.5-98.1)</w:t>
            </w:r>
          </w:p>
        </w:tc>
        <w:tc>
          <w:tcPr>
            <w:tcW w:w="1533" w:type="dxa"/>
          </w:tcPr>
          <w:p w14:paraId="12B34830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9.2 (38.6-90.9)</w:t>
            </w:r>
          </w:p>
        </w:tc>
        <w:tc>
          <w:tcPr>
            <w:tcW w:w="1594" w:type="dxa"/>
          </w:tcPr>
          <w:p w14:paraId="02E50CEB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4.6 (54.5-98.1)</w:t>
            </w:r>
          </w:p>
        </w:tc>
      </w:tr>
      <w:tr w:rsidR="00FB126D" w:rsidRPr="00BA51B2" w14:paraId="4DFC702E" w14:textId="77777777" w:rsidTr="00A34E0E">
        <w:trPr>
          <w:trHeight w:val="253"/>
        </w:trPr>
        <w:tc>
          <w:tcPr>
            <w:tcW w:w="852" w:type="dxa"/>
            <w:vMerge/>
            <w:tcBorders>
              <w:right w:val="single" w:sz="4" w:space="0" w:color="auto"/>
            </w:tcBorders>
            <w:vAlign w:val="center"/>
          </w:tcPr>
          <w:p w14:paraId="6ACA729A" w14:textId="77777777" w:rsidR="00FB126D" w:rsidRPr="00BA51B2" w:rsidRDefault="00FB126D" w:rsidP="00D32FF7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</w:p>
        </w:tc>
        <w:tc>
          <w:tcPr>
            <w:tcW w:w="11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9B632C" w14:textId="77777777" w:rsidR="00FB126D" w:rsidRPr="00BA51B2" w:rsidRDefault="00FB126D" w:rsidP="00D32FF7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BA51B2">
              <w:rPr>
                <w:rFonts w:ascii="Times New Roman" w:hAnsi="Times New Roman" w:cs="Times New Roman"/>
                <w:lang w:val="es-ES"/>
              </w:rPr>
              <w:t>Specificity</w:t>
            </w:r>
            <w:proofErr w:type="spellEnd"/>
          </w:p>
        </w:tc>
        <w:tc>
          <w:tcPr>
            <w:tcW w:w="1704" w:type="dxa"/>
            <w:tcBorders>
              <w:left w:val="single" w:sz="4" w:space="0" w:color="auto"/>
            </w:tcBorders>
          </w:tcPr>
          <w:p w14:paraId="2B38781C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7.5 (61.6-98.4)</w:t>
            </w:r>
          </w:p>
        </w:tc>
        <w:tc>
          <w:tcPr>
            <w:tcW w:w="1844" w:type="dxa"/>
            <w:shd w:val="clear" w:color="auto" w:fill="D9D9D9" w:themeFill="background1" w:themeFillShade="D9"/>
            <w:vAlign w:val="center"/>
          </w:tcPr>
          <w:p w14:paraId="30649E05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3.7 (69.8-99.8)</w:t>
            </w:r>
          </w:p>
        </w:tc>
        <w:tc>
          <w:tcPr>
            <w:tcW w:w="1708" w:type="dxa"/>
            <w:vAlign w:val="center"/>
          </w:tcPr>
          <w:p w14:paraId="1F0EE31C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 (79.4-100)</w:t>
            </w:r>
          </w:p>
        </w:tc>
        <w:tc>
          <w:tcPr>
            <w:tcW w:w="1751" w:type="dxa"/>
            <w:vAlign w:val="center"/>
          </w:tcPr>
          <w:p w14:paraId="192B72FB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7.0 (61.6-98.5)</w:t>
            </w:r>
          </w:p>
        </w:tc>
        <w:tc>
          <w:tcPr>
            <w:tcW w:w="1638" w:type="dxa"/>
            <w:vAlign w:val="center"/>
          </w:tcPr>
          <w:p w14:paraId="32E6B770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5.0 (47.6-92.7)</w:t>
            </w:r>
          </w:p>
        </w:tc>
        <w:tc>
          <w:tcPr>
            <w:tcW w:w="1533" w:type="dxa"/>
          </w:tcPr>
          <w:p w14:paraId="58181CA0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0.0 (24.6-75.3)</w:t>
            </w:r>
          </w:p>
        </w:tc>
        <w:tc>
          <w:tcPr>
            <w:tcW w:w="1594" w:type="dxa"/>
          </w:tcPr>
          <w:p w14:paraId="300F1745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3.7 (69.8-99.8)</w:t>
            </w:r>
          </w:p>
        </w:tc>
      </w:tr>
      <w:tr w:rsidR="00FB126D" w:rsidRPr="00BA51B2" w14:paraId="538F40B8" w14:textId="77777777" w:rsidTr="00A34E0E">
        <w:trPr>
          <w:trHeight w:val="253"/>
        </w:trPr>
        <w:tc>
          <w:tcPr>
            <w:tcW w:w="852" w:type="dxa"/>
            <w:vMerge/>
            <w:tcBorders>
              <w:right w:val="single" w:sz="4" w:space="0" w:color="auto"/>
            </w:tcBorders>
            <w:vAlign w:val="center"/>
          </w:tcPr>
          <w:p w14:paraId="686884CD" w14:textId="77777777" w:rsidR="00FB126D" w:rsidRPr="00BA51B2" w:rsidRDefault="00FB126D" w:rsidP="00D32FF7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</w:p>
        </w:tc>
        <w:tc>
          <w:tcPr>
            <w:tcW w:w="11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BBA27D" w14:textId="77777777" w:rsidR="00FB126D" w:rsidRPr="00BA51B2" w:rsidRDefault="00FB126D" w:rsidP="00D32FF7">
            <w:pPr>
              <w:rPr>
                <w:rFonts w:ascii="Times New Roman" w:hAnsi="Times New Roman" w:cs="Times New Roman"/>
                <w:lang w:val="es-ES"/>
              </w:rPr>
            </w:pPr>
            <w:r w:rsidRPr="00BA51B2">
              <w:rPr>
                <w:rFonts w:ascii="Times New Roman" w:hAnsi="Times New Roman" w:cs="Times New Roman"/>
                <w:lang w:val="es-ES"/>
              </w:rPr>
              <w:t>PPV</w:t>
            </w:r>
          </w:p>
        </w:tc>
        <w:tc>
          <w:tcPr>
            <w:tcW w:w="1704" w:type="dxa"/>
            <w:tcBorders>
              <w:left w:val="single" w:sz="4" w:space="0" w:color="auto"/>
            </w:tcBorders>
          </w:tcPr>
          <w:p w14:paraId="15554C1C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4.6 (59.6-95.4)</w:t>
            </w:r>
          </w:p>
        </w:tc>
        <w:tc>
          <w:tcPr>
            <w:tcW w:w="1844" w:type="dxa"/>
            <w:shd w:val="clear" w:color="auto" w:fill="D9D9D9" w:themeFill="background1" w:themeFillShade="D9"/>
            <w:vAlign w:val="center"/>
          </w:tcPr>
          <w:p w14:paraId="04559894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2.3 (61.1-98.8)</w:t>
            </w:r>
          </w:p>
        </w:tc>
        <w:tc>
          <w:tcPr>
            <w:tcW w:w="1708" w:type="dxa"/>
            <w:vAlign w:val="center"/>
          </w:tcPr>
          <w:p w14:paraId="62CB2767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 (-)</w:t>
            </w:r>
          </w:p>
        </w:tc>
        <w:tc>
          <w:tcPr>
            <w:tcW w:w="1751" w:type="dxa"/>
            <w:vAlign w:val="center"/>
          </w:tcPr>
          <w:p w14:paraId="26B378C1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0.0 (50.5-94.0)</w:t>
            </w:r>
          </w:p>
        </w:tc>
        <w:tc>
          <w:tcPr>
            <w:tcW w:w="1638" w:type="dxa"/>
            <w:vAlign w:val="center"/>
          </w:tcPr>
          <w:p w14:paraId="4E2C51E3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3.3 (53.3-86.9)</w:t>
            </w:r>
          </w:p>
        </w:tc>
        <w:tc>
          <w:tcPr>
            <w:tcW w:w="1533" w:type="dxa"/>
          </w:tcPr>
          <w:p w14:paraId="154E6023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2.9 (38.0-67.4)</w:t>
            </w:r>
          </w:p>
        </w:tc>
        <w:tc>
          <w:tcPr>
            <w:tcW w:w="1594" w:type="dxa"/>
          </w:tcPr>
          <w:p w14:paraId="7ACADD0D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1.7 (61.9-98.7)</w:t>
            </w:r>
          </w:p>
        </w:tc>
      </w:tr>
      <w:tr w:rsidR="00FB126D" w:rsidRPr="00BA51B2" w14:paraId="0F478352" w14:textId="77777777" w:rsidTr="00A34E0E">
        <w:trPr>
          <w:trHeight w:val="253"/>
        </w:trPr>
        <w:tc>
          <w:tcPr>
            <w:tcW w:w="852" w:type="dxa"/>
            <w:vMerge/>
            <w:tcBorders>
              <w:right w:val="single" w:sz="4" w:space="0" w:color="auto"/>
            </w:tcBorders>
            <w:vAlign w:val="center"/>
          </w:tcPr>
          <w:p w14:paraId="39B2BC91" w14:textId="77777777" w:rsidR="00FB126D" w:rsidRPr="00BA51B2" w:rsidRDefault="00FB126D" w:rsidP="00D32FF7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</w:p>
        </w:tc>
        <w:tc>
          <w:tcPr>
            <w:tcW w:w="11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F8EBD5" w14:textId="77777777" w:rsidR="00FB126D" w:rsidRPr="00BA51B2" w:rsidRDefault="00FB126D" w:rsidP="00D32FF7">
            <w:pPr>
              <w:rPr>
                <w:rFonts w:ascii="Times New Roman" w:hAnsi="Times New Roman" w:cs="Times New Roman"/>
                <w:lang w:val="es-ES"/>
              </w:rPr>
            </w:pPr>
            <w:r w:rsidRPr="00BA51B2">
              <w:rPr>
                <w:rFonts w:ascii="Times New Roman" w:hAnsi="Times New Roman" w:cs="Times New Roman"/>
                <w:lang w:val="es-ES"/>
              </w:rPr>
              <w:t>NPV</w:t>
            </w:r>
          </w:p>
        </w:tc>
        <w:tc>
          <w:tcPr>
            <w:tcW w:w="1704" w:type="dxa"/>
            <w:tcBorders>
              <w:left w:val="single" w:sz="4" w:space="0" w:color="auto"/>
            </w:tcBorders>
          </w:tcPr>
          <w:p w14:paraId="207C0619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7.5 (65.9-96.2)</w:t>
            </w:r>
          </w:p>
        </w:tc>
        <w:tc>
          <w:tcPr>
            <w:tcW w:w="1844" w:type="dxa"/>
            <w:shd w:val="clear" w:color="auto" w:fill="D9D9D9" w:themeFill="background1" w:themeFillShade="D9"/>
            <w:vAlign w:val="center"/>
          </w:tcPr>
          <w:p w14:paraId="5102BE01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3.7 (64.1-98.8)</w:t>
            </w:r>
          </w:p>
        </w:tc>
        <w:tc>
          <w:tcPr>
            <w:tcW w:w="1708" w:type="dxa"/>
            <w:vAlign w:val="center"/>
          </w:tcPr>
          <w:p w14:paraId="71400CCB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4.2 (66.4-93.5)</w:t>
            </w:r>
          </w:p>
        </w:tc>
        <w:tc>
          <w:tcPr>
            <w:tcW w:w="1751" w:type="dxa"/>
            <w:vAlign w:val="center"/>
          </w:tcPr>
          <w:p w14:paraId="4137BF2F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3.7 (57.8-85.1)</w:t>
            </w:r>
          </w:p>
        </w:tc>
        <w:tc>
          <w:tcPr>
            <w:tcW w:w="1638" w:type="dxa"/>
            <w:vAlign w:val="center"/>
          </w:tcPr>
          <w:p w14:paraId="12AE363C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5.7 (61.9-95.7)</w:t>
            </w:r>
          </w:p>
        </w:tc>
        <w:tc>
          <w:tcPr>
            <w:tcW w:w="1533" w:type="dxa"/>
          </w:tcPr>
          <w:p w14:paraId="40634C33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6.7 (43.6-83.8)</w:t>
            </w:r>
          </w:p>
        </w:tc>
        <w:tc>
          <w:tcPr>
            <w:tcW w:w="1594" w:type="dxa"/>
          </w:tcPr>
          <w:p w14:paraId="3C6F2768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8.2 (67.6-96.4)</w:t>
            </w:r>
          </w:p>
        </w:tc>
      </w:tr>
      <w:tr w:rsidR="00FB126D" w:rsidRPr="00BA51B2" w14:paraId="70CD8223" w14:textId="77777777" w:rsidTr="00A34E0E">
        <w:trPr>
          <w:trHeight w:val="253"/>
        </w:trPr>
        <w:tc>
          <w:tcPr>
            <w:tcW w:w="852" w:type="dxa"/>
            <w:vMerge/>
            <w:tcBorders>
              <w:bottom w:val="dashed" w:sz="4" w:space="0" w:color="auto"/>
              <w:right w:val="single" w:sz="4" w:space="0" w:color="auto"/>
            </w:tcBorders>
            <w:vAlign w:val="center"/>
          </w:tcPr>
          <w:p w14:paraId="45859FA7" w14:textId="77777777" w:rsidR="00FB126D" w:rsidRPr="00BA51B2" w:rsidRDefault="00FB126D" w:rsidP="00D32FF7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</w:p>
        </w:tc>
        <w:tc>
          <w:tcPr>
            <w:tcW w:w="1175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14:paraId="324AB2B8" w14:textId="77777777" w:rsidR="00FB126D" w:rsidRPr="00BA51B2" w:rsidRDefault="00FB126D" w:rsidP="00D32FF7">
            <w:pPr>
              <w:rPr>
                <w:rFonts w:ascii="Times New Roman" w:hAnsi="Times New Roman" w:cs="Times New Roman"/>
                <w:lang w:val="es-ES"/>
              </w:rPr>
            </w:pPr>
            <w:r w:rsidRPr="00BA51B2">
              <w:rPr>
                <w:rFonts w:ascii="Times New Roman" w:hAnsi="Times New Roman" w:cs="Times New Roman"/>
                <w:lang w:val="es-ES"/>
              </w:rPr>
              <w:t>kappa</w:t>
            </w:r>
          </w:p>
        </w:tc>
        <w:tc>
          <w:tcPr>
            <w:tcW w:w="1704" w:type="dxa"/>
            <w:tcBorders>
              <w:left w:val="single" w:sz="4" w:space="0" w:color="auto"/>
              <w:bottom w:val="dashed" w:sz="4" w:space="0" w:color="auto"/>
            </w:tcBorders>
          </w:tcPr>
          <w:p w14:paraId="76B709A4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72</w:t>
            </w:r>
          </w:p>
        </w:tc>
        <w:tc>
          <w:tcPr>
            <w:tcW w:w="1844" w:type="dxa"/>
            <w:tcBorders>
              <w:bottom w:val="dashed" w:sz="4" w:space="0" w:color="auto"/>
            </w:tcBorders>
            <w:shd w:val="clear" w:color="auto" w:fill="D9D9D9" w:themeFill="background1" w:themeFillShade="D9"/>
            <w:vAlign w:val="center"/>
          </w:tcPr>
          <w:p w14:paraId="66F9DFBF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86</w:t>
            </w:r>
          </w:p>
        </w:tc>
        <w:tc>
          <w:tcPr>
            <w:tcW w:w="1708" w:type="dxa"/>
            <w:tcBorders>
              <w:bottom w:val="dashed" w:sz="4" w:space="0" w:color="auto"/>
            </w:tcBorders>
            <w:vAlign w:val="center"/>
          </w:tcPr>
          <w:p w14:paraId="1B09964E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79</w:t>
            </w:r>
          </w:p>
        </w:tc>
        <w:tc>
          <w:tcPr>
            <w:tcW w:w="1751" w:type="dxa"/>
            <w:tcBorders>
              <w:bottom w:val="dashed" w:sz="4" w:space="0" w:color="auto"/>
            </w:tcBorders>
            <w:vAlign w:val="center"/>
          </w:tcPr>
          <w:p w14:paraId="59D7E1BC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50</w:t>
            </w:r>
          </w:p>
        </w:tc>
        <w:tc>
          <w:tcPr>
            <w:tcW w:w="1638" w:type="dxa"/>
            <w:tcBorders>
              <w:bottom w:val="dashed" w:sz="4" w:space="0" w:color="auto"/>
            </w:tcBorders>
            <w:vAlign w:val="center"/>
          </w:tcPr>
          <w:p w14:paraId="49FBDA5D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59</w:t>
            </w:r>
          </w:p>
        </w:tc>
        <w:tc>
          <w:tcPr>
            <w:tcW w:w="1533" w:type="dxa"/>
            <w:tcBorders>
              <w:bottom w:val="dashed" w:sz="4" w:space="0" w:color="auto"/>
            </w:tcBorders>
          </w:tcPr>
          <w:p w14:paraId="5DF4FF4B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19</w:t>
            </w:r>
          </w:p>
        </w:tc>
        <w:tc>
          <w:tcPr>
            <w:tcW w:w="1594" w:type="dxa"/>
            <w:tcBorders>
              <w:bottom w:val="dashed" w:sz="4" w:space="0" w:color="auto"/>
            </w:tcBorders>
          </w:tcPr>
          <w:p w14:paraId="1AF2D476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79</w:t>
            </w:r>
          </w:p>
        </w:tc>
      </w:tr>
      <w:tr w:rsidR="00FB126D" w:rsidRPr="00BA51B2" w14:paraId="305B0036" w14:textId="77777777" w:rsidTr="00A34E0E">
        <w:trPr>
          <w:trHeight w:val="253"/>
        </w:trPr>
        <w:tc>
          <w:tcPr>
            <w:tcW w:w="852" w:type="dxa"/>
            <w:vMerge w:val="restart"/>
            <w:tcBorders>
              <w:top w:val="dashed" w:sz="4" w:space="0" w:color="auto"/>
              <w:right w:val="single" w:sz="4" w:space="0" w:color="auto"/>
            </w:tcBorders>
            <w:vAlign w:val="center"/>
          </w:tcPr>
          <w:p w14:paraId="17067FAA" w14:textId="77777777" w:rsidR="00FB126D" w:rsidRPr="00BA51B2" w:rsidRDefault="00FB126D" w:rsidP="00D32FF7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BA51B2">
              <w:rPr>
                <w:rFonts w:ascii="Times New Roman" w:hAnsi="Times New Roman" w:cs="Times New Roman"/>
                <w:b/>
                <w:bCs/>
                <w:lang w:val="es-ES"/>
              </w:rPr>
              <w:t>A2</w:t>
            </w:r>
          </w:p>
        </w:tc>
        <w:tc>
          <w:tcPr>
            <w:tcW w:w="1175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5C557A" w14:textId="77777777" w:rsidR="00FB126D" w:rsidRPr="00BA51B2" w:rsidRDefault="00FB126D" w:rsidP="00D32FF7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BA51B2">
              <w:rPr>
                <w:rFonts w:ascii="Times New Roman" w:hAnsi="Times New Roman" w:cs="Times New Roman"/>
                <w:lang w:val="es-ES"/>
              </w:rPr>
              <w:t>Accuracy</w:t>
            </w:r>
            <w:proofErr w:type="spellEnd"/>
          </w:p>
        </w:tc>
        <w:tc>
          <w:tcPr>
            <w:tcW w:w="1704" w:type="dxa"/>
            <w:tcBorders>
              <w:top w:val="dashed" w:sz="4" w:space="0" w:color="auto"/>
              <w:left w:val="single" w:sz="4" w:space="0" w:color="auto"/>
            </w:tcBorders>
          </w:tcPr>
          <w:p w14:paraId="4448166A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2.4 (52.7-87.3)</w:t>
            </w:r>
          </w:p>
        </w:tc>
        <w:tc>
          <w:tcPr>
            <w:tcW w:w="1844" w:type="dxa"/>
            <w:tcBorders>
              <w:top w:val="dashed" w:sz="4" w:space="0" w:color="auto"/>
            </w:tcBorders>
            <w:shd w:val="clear" w:color="auto" w:fill="D9D9D9" w:themeFill="background1" w:themeFillShade="D9"/>
            <w:vAlign w:val="center"/>
          </w:tcPr>
          <w:p w14:paraId="1C90CC55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6.5 (82.2-99.9)</w:t>
            </w:r>
          </w:p>
        </w:tc>
        <w:tc>
          <w:tcPr>
            <w:tcW w:w="1708" w:type="dxa"/>
            <w:tcBorders>
              <w:top w:val="dashed" w:sz="4" w:space="0" w:color="auto"/>
            </w:tcBorders>
            <w:vAlign w:val="center"/>
          </w:tcPr>
          <w:p w14:paraId="79FB9AF6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9.7 (72.6-97.8)</w:t>
            </w:r>
          </w:p>
        </w:tc>
        <w:tc>
          <w:tcPr>
            <w:tcW w:w="1751" w:type="dxa"/>
            <w:tcBorders>
              <w:top w:val="dashed" w:sz="4" w:space="0" w:color="auto"/>
            </w:tcBorders>
            <w:vAlign w:val="center"/>
          </w:tcPr>
          <w:p w14:paraId="4474D783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5.5 (45.7-82.1)</w:t>
            </w:r>
          </w:p>
        </w:tc>
        <w:tc>
          <w:tcPr>
            <w:tcW w:w="1638" w:type="dxa"/>
            <w:tcBorders>
              <w:top w:val="dashed" w:sz="4" w:space="0" w:color="auto"/>
            </w:tcBorders>
            <w:vAlign w:val="center"/>
          </w:tcPr>
          <w:p w14:paraId="517C9814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9.3 (60.3-92.1)</w:t>
            </w:r>
          </w:p>
        </w:tc>
        <w:tc>
          <w:tcPr>
            <w:tcW w:w="1533" w:type="dxa"/>
            <w:tcBorders>
              <w:top w:val="dashed" w:sz="4" w:space="0" w:color="auto"/>
            </w:tcBorders>
          </w:tcPr>
          <w:p w14:paraId="33E308CA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9.3 (60.3-92.0)</w:t>
            </w:r>
          </w:p>
        </w:tc>
        <w:tc>
          <w:tcPr>
            <w:tcW w:w="1594" w:type="dxa"/>
            <w:tcBorders>
              <w:top w:val="dashed" w:sz="4" w:space="0" w:color="auto"/>
            </w:tcBorders>
          </w:tcPr>
          <w:p w14:paraId="27D4F8D6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5.9 (56.5-89.7)</w:t>
            </w:r>
          </w:p>
        </w:tc>
      </w:tr>
      <w:tr w:rsidR="00FB126D" w:rsidRPr="00BA51B2" w14:paraId="1440891C" w14:textId="77777777" w:rsidTr="00A34E0E">
        <w:trPr>
          <w:trHeight w:val="253"/>
        </w:trPr>
        <w:tc>
          <w:tcPr>
            <w:tcW w:w="852" w:type="dxa"/>
            <w:vMerge/>
            <w:tcBorders>
              <w:right w:val="single" w:sz="4" w:space="0" w:color="auto"/>
            </w:tcBorders>
            <w:vAlign w:val="center"/>
          </w:tcPr>
          <w:p w14:paraId="2E23E29F" w14:textId="77777777" w:rsidR="00FB126D" w:rsidRPr="00BA51B2" w:rsidRDefault="00FB126D" w:rsidP="00D32FF7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</w:p>
        </w:tc>
        <w:tc>
          <w:tcPr>
            <w:tcW w:w="11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B9C0C9" w14:textId="77777777" w:rsidR="00FB126D" w:rsidRPr="00BA51B2" w:rsidRDefault="00FB126D" w:rsidP="00D32FF7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BA51B2">
              <w:rPr>
                <w:rFonts w:ascii="Times New Roman" w:hAnsi="Times New Roman" w:cs="Times New Roman"/>
                <w:lang w:val="es-ES"/>
              </w:rPr>
              <w:t>Sensitivity</w:t>
            </w:r>
            <w:proofErr w:type="spellEnd"/>
          </w:p>
        </w:tc>
        <w:tc>
          <w:tcPr>
            <w:tcW w:w="1704" w:type="dxa"/>
            <w:tcBorders>
              <w:left w:val="single" w:sz="4" w:space="0" w:color="auto"/>
            </w:tcBorders>
          </w:tcPr>
          <w:p w14:paraId="3E259C63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 (73.5-100)</w:t>
            </w:r>
          </w:p>
        </w:tc>
        <w:tc>
          <w:tcPr>
            <w:tcW w:w="1844" w:type="dxa"/>
            <w:shd w:val="clear" w:color="auto" w:fill="D9D9D9" w:themeFill="background1" w:themeFillShade="D9"/>
            <w:vAlign w:val="center"/>
          </w:tcPr>
          <w:p w14:paraId="43ED52BD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 (73.5-100)</w:t>
            </w:r>
          </w:p>
        </w:tc>
        <w:tc>
          <w:tcPr>
            <w:tcW w:w="1708" w:type="dxa"/>
            <w:vAlign w:val="center"/>
          </w:tcPr>
          <w:p w14:paraId="028BEF29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1.7 (61.5-99.8)</w:t>
            </w:r>
          </w:p>
        </w:tc>
        <w:tc>
          <w:tcPr>
            <w:tcW w:w="1751" w:type="dxa"/>
            <w:vAlign w:val="center"/>
          </w:tcPr>
          <w:p w14:paraId="4D62AAD8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0 (21.1-78.9)</w:t>
            </w:r>
          </w:p>
        </w:tc>
        <w:tc>
          <w:tcPr>
            <w:tcW w:w="1638" w:type="dxa"/>
            <w:vAlign w:val="center"/>
          </w:tcPr>
          <w:p w14:paraId="5D410E17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1.7 (61.5-99.8)</w:t>
            </w:r>
          </w:p>
        </w:tc>
        <w:tc>
          <w:tcPr>
            <w:tcW w:w="1533" w:type="dxa"/>
            <w:vAlign w:val="center"/>
          </w:tcPr>
          <w:p w14:paraId="23C66F3C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1.7 (61.5-99.8)</w:t>
            </w:r>
          </w:p>
        </w:tc>
        <w:tc>
          <w:tcPr>
            <w:tcW w:w="1594" w:type="dxa"/>
          </w:tcPr>
          <w:p w14:paraId="0EA61356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 (73.5-100)</w:t>
            </w:r>
          </w:p>
        </w:tc>
      </w:tr>
      <w:tr w:rsidR="00FB126D" w:rsidRPr="00BA51B2" w14:paraId="56295C3D" w14:textId="77777777" w:rsidTr="00A34E0E">
        <w:trPr>
          <w:trHeight w:val="253"/>
        </w:trPr>
        <w:tc>
          <w:tcPr>
            <w:tcW w:w="852" w:type="dxa"/>
            <w:vMerge/>
            <w:tcBorders>
              <w:right w:val="single" w:sz="4" w:space="0" w:color="auto"/>
            </w:tcBorders>
            <w:vAlign w:val="center"/>
          </w:tcPr>
          <w:p w14:paraId="0AD8B9DD" w14:textId="77777777" w:rsidR="00FB126D" w:rsidRPr="00BA51B2" w:rsidRDefault="00FB126D" w:rsidP="00D32FF7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</w:p>
        </w:tc>
        <w:tc>
          <w:tcPr>
            <w:tcW w:w="11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5EF9B9" w14:textId="77777777" w:rsidR="00FB126D" w:rsidRPr="00BA51B2" w:rsidRDefault="00FB126D" w:rsidP="00D32FF7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BA51B2">
              <w:rPr>
                <w:rFonts w:ascii="Times New Roman" w:hAnsi="Times New Roman" w:cs="Times New Roman"/>
                <w:lang w:val="es-ES"/>
              </w:rPr>
              <w:t>Specificity</w:t>
            </w:r>
            <w:proofErr w:type="spellEnd"/>
          </w:p>
        </w:tc>
        <w:tc>
          <w:tcPr>
            <w:tcW w:w="1704" w:type="dxa"/>
            <w:tcBorders>
              <w:left w:val="single" w:sz="4" w:space="0" w:color="auto"/>
            </w:tcBorders>
          </w:tcPr>
          <w:p w14:paraId="519F0F03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2.9 (27.8-77.0)</w:t>
            </w:r>
          </w:p>
        </w:tc>
        <w:tc>
          <w:tcPr>
            <w:tcW w:w="1844" w:type="dxa"/>
            <w:shd w:val="clear" w:color="auto" w:fill="D9D9D9" w:themeFill="background1" w:themeFillShade="D9"/>
            <w:vAlign w:val="center"/>
          </w:tcPr>
          <w:p w14:paraId="5E0FDA01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4.1 (71.3-99.9)</w:t>
            </w:r>
          </w:p>
        </w:tc>
        <w:tc>
          <w:tcPr>
            <w:tcW w:w="1708" w:type="dxa"/>
            <w:vAlign w:val="center"/>
          </w:tcPr>
          <w:p w14:paraId="212B3221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8.2 (63.6-98.5)</w:t>
            </w:r>
          </w:p>
        </w:tc>
        <w:tc>
          <w:tcPr>
            <w:tcW w:w="1751" w:type="dxa"/>
            <w:vAlign w:val="center"/>
          </w:tcPr>
          <w:p w14:paraId="112EE6B2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6.5 (50.1-93.2)</w:t>
            </w:r>
          </w:p>
        </w:tc>
        <w:tc>
          <w:tcPr>
            <w:tcW w:w="1638" w:type="dxa"/>
            <w:vAlign w:val="center"/>
          </w:tcPr>
          <w:p w14:paraId="4F54F1D0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0.6 (44.0-89.7)</w:t>
            </w:r>
          </w:p>
        </w:tc>
        <w:tc>
          <w:tcPr>
            <w:tcW w:w="1533" w:type="dxa"/>
            <w:vAlign w:val="center"/>
          </w:tcPr>
          <w:p w14:paraId="08CD866B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0.6 (44.0-89.7)</w:t>
            </w:r>
          </w:p>
        </w:tc>
        <w:tc>
          <w:tcPr>
            <w:tcW w:w="1594" w:type="dxa"/>
          </w:tcPr>
          <w:p w14:paraId="4FAA5FC8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8.8 (32.9-81.6)</w:t>
            </w:r>
          </w:p>
        </w:tc>
      </w:tr>
      <w:tr w:rsidR="00FB126D" w:rsidRPr="00BA51B2" w14:paraId="4434337B" w14:textId="77777777" w:rsidTr="00A34E0E">
        <w:trPr>
          <w:trHeight w:val="253"/>
        </w:trPr>
        <w:tc>
          <w:tcPr>
            <w:tcW w:w="852" w:type="dxa"/>
            <w:vMerge/>
            <w:tcBorders>
              <w:right w:val="single" w:sz="4" w:space="0" w:color="auto"/>
            </w:tcBorders>
            <w:vAlign w:val="center"/>
          </w:tcPr>
          <w:p w14:paraId="0BC46F2C" w14:textId="77777777" w:rsidR="00FB126D" w:rsidRPr="00BA51B2" w:rsidRDefault="00FB126D" w:rsidP="00D32FF7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</w:p>
        </w:tc>
        <w:tc>
          <w:tcPr>
            <w:tcW w:w="11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E9AAC1" w14:textId="77777777" w:rsidR="00FB126D" w:rsidRPr="00BA51B2" w:rsidRDefault="00FB126D" w:rsidP="00D32FF7">
            <w:pPr>
              <w:rPr>
                <w:rFonts w:ascii="Times New Roman" w:hAnsi="Times New Roman" w:cs="Times New Roman"/>
                <w:lang w:val="es-ES"/>
              </w:rPr>
            </w:pPr>
            <w:r w:rsidRPr="00BA51B2">
              <w:rPr>
                <w:rFonts w:ascii="Times New Roman" w:hAnsi="Times New Roman" w:cs="Times New Roman"/>
                <w:lang w:val="es-ES"/>
              </w:rPr>
              <w:t>PPV</w:t>
            </w:r>
          </w:p>
        </w:tc>
        <w:tc>
          <w:tcPr>
            <w:tcW w:w="1704" w:type="dxa"/>
            <w:tcBorders>
              <w:left w:val="single" w:sz="4" w:space="0" w:color="auto"/>
            </w:tcBorders>
          </w:tcPr>
          <w:p w14:paraId="64485154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0.0 (47.5-71.3)</w:t>
            </w:r>
          </w:p>
        </w:tc>
        <w:tc>
          <w:tcPr>
            <w:tcW w:w="1844" w:type="dxa"/>
            <w:shd w:val="clear" w:color="auto" w:fill="D9D9D9" w:themeFill="background1" w:themeFillShade="D9"/>
            <w:vAlign w:val="center"/>
          </w:tcPr>
          <w:p w14:paraId="4564EB97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2.3 (64.2-98.8)</w:t>
            </w:r>
          </w:p>
        </w:tc>
        <w:tc>
          <w:tcPr>
            <w:tcW w:w="1708" w:type="dxa"/>
            <w:vAlign w:val="center"/>
          </w:tcPr>
          <w:p w14:paraId="4BAEE528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4.6 (59.7-95.3)</w:t>
            </w:r>
          </w:p>
        </w:tc>
        <w:tc>
          <w:tcPr>
            <w:tcW w:w="1751" w:type="dxa"/>
            <w:vAlign w:val="center"/>
          </w:tcPr>
          <w:p w14:paraId="0F9A1F8D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0.0 (34.9-80.7)</w:t>
            </w:r>
          </w:p>
        </w:tc>
        <w:tc>
          <w:tcPr>
            <w:tcW w:w="1638" w:type="dxa"/>
            <w:vAlign w:val="center"/>
          </w:tcPr>
          <w:p w14:paraId="26B92CE8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8.7 (50.8-82.4)</w:t>
            </w:r>
          </w:p>
        </w:tc>
        <w:tc>
          <w:tcPr>
            <w:tcW w:w="1533" w:type="dxa"/>
            <w:vAlign w:val="center"/>
          </w:tcPr>
          <w:p w14:paraId="28FC7B1A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8.7 (50.8-82.4)</w:t>
            </w:r>
          </w:p>
        </w:tc>
        <w:tc>
          <w:tcPr>
            <w:tcW w:w="1594" w:type="dxa"/>
          </w:tcPr>
          <w:p w14:paraId="790B5E79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3.2 (49.3-75.2)</w:t>
            </w:r>
          </w:p>
        </w:tc>
      </w:tr>
      <w:tr w:rsidR="00FB126D" w:rsidRPr="00BA51B2" w14:paraId="7E6BA56E" w14:textId="77777777" w:rsidTr="00A34E0E">
        <w:trPr>
          <w:trHeight w:val="253"/>
        </w:trPr>
        <w:tc>
          <w:tcPr>
            <w:tcW w:w="852" w:type="dxa"/>
            <w:vMerge/>
            <w:tcBorders>
              <w:right w:val="single" w:sz="4" w:space="0" w:color="auto"/>
            </w:tcBorders>
            <w:vAlign w:val="center"/>
          </w:tcPr>
          <w:p w14:paraId="21A7C256" w14:textId="77777777" w:rsidR="00FB126D" w:rsidRPr="00BA51B2" w:rsidRDefault="00FB126D" w:rsidP="00D32FF7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</w:p>
        </w:tc>
        <w:tc>
          <w:tcPr>
            <w:tcW w:w="11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D7301D" w14:textId="77777777" w:rsidR="00FB126D" w:rsidRPr="00BA51B2" w:rsidRDefault="00FB126D" w:rsidP="00D32FF7">
            <w:pPr>
              <w:rPr>
                <w:rFonts w:ascii="Times New Roman" w:hAnsi="Times New Roman" w:cs="Times New Roman"/>
                <w:lang w:val="es-ES"/>
              </w:rPr>
            </w:pPr>
            <w:r w:rsidRPr="00BA51B2">
              <w:rPr>
                <w:rFonts w:ascii="Times New Roman" w:hAnsi="Times New Roman" w:cs="Times New Roman"/>
                <w:lang w:val="es-ES"/>
              </w:rPr>
              <w:t>NPV</w:t>
            </w:r>
          </w:p>
        </w:tc>
        <w:tc>
          <w:tcPr>
            <w:tcW w:w="1704" w:type="dxa"/>
            <w:tcBorders>
              <w:left w:val="single" w:sz="4" w:space="0" w:color="auto"/>
            </w:tcBorders>
          </w:tcPr>
          <w:p w14:paraId="495D9E54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 (-)</w:t>
            </w:r>
          </w:p>
        </w:tc>
        <w:tc>
          <w:tcPr>
            <w:tcW w:w="1844" w:type="dxa"/>
            <w:shd w:val="clear" w:color="auto" w:fill="D9D9D9" w:themeFill="background1" w:themeFillShade="D9"/>
            <w:vAlign w:val="center"/>
          </w:tcPr>
          <w:p w14:paraId="278FD588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 (-)</w:t>
            </w:r>
          </w:p>
        </w:tc>
        <w:tc>
          <w:tcPr>
            <w:tcW w:w="1708" w:type="dxa"/>
            <w:vAlign w:val="center"/>
          </w:tcPr>
          <w:p w14:paraId="53FF9427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3.8 (69.5-99.0)</w:t>
            </w:r>
          </w:p>
        </w:tc>
        <w:tc>
          <w:tcPr>
            <w:tcW w:w="1751" w:type="dxa"/>
            <w:vAlign w:val="center"/>
          </w:tcPr>
          <w:p w14:paraId="0EE37C87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8.4 (53.7-80.2)</w:t>
            </w:r>
          </w:p>
        </w:tc>
        <w:tc>
          <w:tcPr>
            <w:tcW w:w="1638" w:type="dxa"/>
            <w:vAlign w:val="center"/>
          </w:tcPr>
          <w:p w14:paraId="482D1126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2.3 (64.2-98.8)</w:t>
            </w:r>
          </w:p>
        </w:tc>
        <w:tc>
          <w:tcPr>
            <w:tcW w:w="1533" w:type="dxa"/>
            <w:vAlign w:val="center"/>
          </w:tcPr>
          <w:p w14:paraId="03F7AAF0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2.3 (64.2-98.8)</w:t>
            </w:r>
          </w:p>
        </w:tc>
        <w:tc>
          <w:tcPr>
            <w:tcW w:w="1594" w:type="dxa"/>
          </w:tcPr>
          <w:p w14:paraId="4F655B47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 (-)</w:t>
            </w:r>
          </w:p>
        </w:tc>
      </w:tr>
      <w:tr w:rsidR="00FB126D" w:rsidRPr="00BA51B2" w14:paraId="6B5A734A" w14:textId="77777777" w:rsidTr="00A34E0E">
        <w:trPr>
          <w:trHeight w:val="253"/>
        </w:trPr>
        <w:tc>
          <w:tcPr>
            <w:tcW w:w="852" w:type="dxa"/>
            <w:vMerge/>
            <w:tcBorders>
              <w:bottom w:val="dashed" w:sz="4" w:space="0" w:color="auto"/>
              <w:right w:val="single" w:sz="4" w:space="0" w:color="auto"/>
            </w:tcBorders>
            <w:vAlign w:val="center"/>
          </w:tcPr>
          <w:p w14:paraId="02B669B8" w14:textId="77777777" w:rsidR="00FB126D" w:rsidRPr="00BA51B2" w:rsidRDefault="00FB126D" w:rsidP="00D32FF7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</w:p>
        </w:tc>
        <w:tc>
          <w:tcPr>
            <w:tcW w:w="1175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14:paraId="2B027BF5" w14:textId="77777777" w:rsidR="00FB126D" w:rsidRPr="00BA51B2" w:rsidRDefault="00FB126D" w:rsidP="00D32FF7">
            <w:pPr>
              <w:rPr>
                <w:rFonts w:ascii="Times New Roman" w:hAnsi="Times New Roman" w:cs="Times New Roman"/>
                <w:lang w:val="es-ES"/>
              </w:rPr>
            </w:pPr>
            <w:r w:rsidRPr="00BA51B2">
              <w:rPr>
                <w:rFonts w:ascii="Times New Roman" w:hAnsi="Times New Roman" w:cs="Times New Roman"/>
                <w:lang w:val="es-ES"/>
              </w:rPr>
              <w:t>kappa</w:t>
            </w:r>
          </w:p>
        </w:tc>
        <w:tc>
          <w:tcPr>
            <w:tcW w:w="1704" w:type="dxa"/>
            <w:tcBorders>
              <w:left w:val="single" w:sz="4" w:space="0" w:color="auto"/>
              <w:bottom w:val="dashed" w:sz="4" w:space="0" w:color="auto"/>
            </w:tcBorders>
          </w:tcPr>
          <w:p w14:paraId="195A1DC1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48</w:t>
            </w:r>
          </w:p>
        </w:tc>
        <w:tc>
          <w:tcPr>
            <w:tcW w:w="1844" w:type="dxa"/>
            <w:tcBorders>
              <w:bottom w:val="dashed" w:sz="4" w:space="0" w:color="auto"/>
            </w:tcBorders>
            <w:shd w:val="clear" w:color="auto" w:fill="D9D9D9" w:themeFill="background1" w:themeFillShade="D9"/>
            <w:vAlign w:val="center"/>
          </w:tcPr>
          <w:p w14:paraId="313444FD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93</w:t>
            </w:r>
          </w:p>
        </w:tc>
        <w:tc>
          <w:tcPr>
            <w:tcW w:w="1708" w:type="dxa"/>
            <w:tcBorders>
              <w:bottom w:val="dashed" w:sz="4" w:space="0" w:color="auto"/>
            </w:tcBorders>
            <w:vAlign w:val="center"/>
          </w:tcPr>
          <w:p w14:paraId="3D476983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90</w:t>
            </w:r>
          </w:p>
        </w:tc>
        <w:tc>
          <w:tcPr>
            <w:tcW w:w="1751" w:type="dxa"/>
            <w:tcBorders>
              <w:bottom w:val="dashed" w:sz="4" w:space="0" w:color="auto"/>
            </w:tcBorders>
            <w:vAlign w:val="center"/>
          </w:tcPr>
          <w:p w14:paraId="77A7AAFE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27</w:t>
            </w:r>
          </w:p>
        </w:tc>
        <w:tc>
          <w:tcPr>
            <w:tcW w:w="1638" w:type="dxa"/>
            <w:tcBorders>
              <w:bottom w:val="dashed" w:sz="4" w:space="0" w:color="auto"/>
            </w:tcBorders>
            <w:vAlign w:val="center"/>
          </w:tcPr>
          <w:p w14:paraId="7657BB65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59</w:t>
            </w:r>
          </w:p>
        </w:tc>
        <w:tc>
          <w:tcPr>
            <w:tcW w:w="1533" w:type="dxa"/>
            <w:tcBorders>
              <w:bottom w:val="dashed" w:sz="4" w:space="0" w:color="auto"/>
            </w:tcBorders>
            <w:vAlign w:val="center"/>
          </w:tcPr>
          <w:p w14:paraId="1EBD0BE7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59</w:t>
            </w:r>
          </w:p>
        </w:tc>
        <w:tc>
          <w:tcPr>
            <w:tcW w:w="1594" w:type="dxa"/>
            <w:tcBorders>
              <w:bottom w:val="dashed" w:sz="4" w:space="0" w:color="auto"/>
            </w:tcBorders>
          </w:tcPr>
          <w:p w14:paraId="557E5A49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54</w:t>
            </w:r>
          </w:p>
        </w:tc>
      </w:tr>
      <w:tr w:rsidR="00A34E0E" w:rsidRPr="00BA51B2" w14:paraId="7483749F" w14:textId="77777777" w:rsidTr="00A34E0E">
        <w:trPr>
          <w:trHeight w:val="253"/>
        </w:trPr>
        <w:tc>
          <w:tcPr>
            <w:tcW w:w="852" w:type="dxa"/>
            <w:vMerge w:val="restart"/>
            <w:tcBorders>
              <w:top w:val="dashed" w:sz="4" w:space="0" w:color="auto"/>
              <w:right w:val="single" w:sz="4" w:space="0" w:color="auto"/>
            </w:tcBorders>
            <w:vAlign w:val="center"/>
          </w:tcPr>
          <w:p w14:paraId="2FCBCFA2" w14:textId="77777777" w:rsidR="00FB126D" w:rsidRDefault="00FB126D" w:rsidP="00D32FF7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BA51B2">
              <w:rPr>
                <w:rFonts w:ascii="Times New Roman" w:hAnsi="Times New Roman" w:cs="Times New Roman"/>
                <w:b/>
                <w:bCs/>
                <w:lang w:val="es-ES"/>
              </w:rPr>
              <w:t>A3</w:t>
            </w:r>
          </w:p>
          <w:p w14:paraId="6A285FE0" w14:textId="77777777" w:rsidR="00A34E0E" w:rsidRPr="00A34E0E" w:rsidRDefault="00A34E0E" w:rsidP="00A34E0E">
            <w:pPr>
              <w:rPr>
                <w:rFonts w:ascii="Times New Roman" w:hAnsi="Times New Roman" w:cs="Times New Roman"/>
                <w:lang w:val="es-ES"/>
              </w:rPr>
            </w:pPr>
          </w:p>
          <w:p w14:paraId="0805D6BF" w14:textId="38E9532B" w:rsidR="00A34E0E" w:rsidRPr="00A34E0E" w:rsidRDefault="00A34E0E" w:rsidP="00A34E0E">
            <w:pPr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175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30C1069" w14:textId="77777777" w:rsidR="00FB126D" w:rsidRPr="00BA51B2" w:rsidRDefault="00FB126D" w:rsidP="00D32FF7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BA51B2">
              <w:rPr>
                <w:rFonts w:ascii="Times New Roman" w:hAnsi="Times New Roman" w:cs="Times New Roman"/>
                <w:lang w:val="es-ES"/>
              </w:rPr>
              <w:t>Accuracy</w:t>
            </w:r>
            <w:proofErr w:type="spellEnd"/>
          </w:p>
        </w:tc>
        <w:tc>
          <w:tcPr>
            <w:tcW w:w="1704" w:type="dxa"/>
            <w:tcBorders>
              <w:top w:val="dashed" w:sz="4" w:space="0" w:color="auto"/>
              <w:left w:val="single" w:sz="4" w:space="0" w:color="auto"/>
            </w:tcBorders>
          </w:tcPr>
          <w:p w14:paraId="60DE80BB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6.2 (68.3-96.1)</w:t>
            </w:r>
          </w:p>
        </w:tc>
        <w:tc>
          <w:tcPr>
            <w:tcW w:w="1844" w:type="dxa"/>
            <w:tcBorders>
              <w:top w:val="dashed" w:sz="4" w:space="0" w:color="auto"/>
            </w:tcBorders>
            <w:shd w:val="clear" w:color="auto" w:fill="D9D9D9" w:themeFill="background1" w:themeFillShade="D9"/>
            <w:vAlign w:val="center"/>
          </w:tcPr>
          <w:p w14:paraId="52FD780C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3.1 (77.2-99.2)</w:t>
            </w:r>
          </w:p>
        </w:tc>
        <w:tc>
          <w:tcPr>
            <w:tcW w:w="1708" w:type="dxa"/>
            <w:tcBorders>
              <w:top w:val="dashed" w:sz="4" w:space="0" w:color="auto"/>
            </w:tcBorders>
            <w:vAlign w:val="center"/>
          </w:tcPr>
          <w:p w14:paraId="60F356B3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2.41 (52.8-87.3)</w:t>
            </w:r>
          </w:p>
        </w:tc>
        <w:tc>
          <w:tcPr>
            <w:tcW w:w="1751" w:type="dxa"/>
            <w:tcBorders>
              <w:top w:val="dashed" w:sz="4" w:space="0" w:color="auto"/>
            </w:tcBorders>
            <w:vAlign w:val="center"/>
          </w:tcPr>
          <w:p w14:paraId="7251F1E8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8.9 (49.2-84.7)</w:t>
            </w:r>
          </w:p>
        </w:tc>
        <w:tc>
          <w:tcPr>
            <w:tcW w:w="1638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4CBA4C2A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3.1 (77.2-99.2)</w:t>
            </w:r>
          </w:p>
        </w:tc>
        <w:tc>
          <w:tcPr>
            <w:tcW w:w="1533" w:type="dxa"/>
            <w:tcBorders>
              <w:top w:val="dashed" w:sz="4" w:space="0" w:color="auto"/>
            </w:tcBorders>
          </w:tcPr>
          <w:p w14:paraId="2208BCE7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9.3 (60.3-92.0)</w:t>
            </w:r>
          </w:p>
        </w:tc>
        <w:tc>
          <w:tcPr>
            <w:tcW w:w="1594" w:type="dxa"/>
            <w:tcBorders>
              <w:top w:val="dashed" w:sz="4" w:space="0" w:color="auto"/>
            </w:tcBorders>
          </w:tcPr>
          <w:p w14:paraId="4443B4FF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9.6 (72.6-97.8)</w:t>
            </w:r>
          </w:p>
        </w:tc>
      </w:tr>
      <w:tr w:rsidR="00A34E0E" w:rsidRPr="00BA51B2" w14:paraId="6CA5152D" w14:textId="77777777" w:rsidTr="00A34E0E">
        <w:trPr>
          <w:trHeight w:val="253"/>
        </w:trPr>
        <w:tc>
          <w:tcPr>
            <w:tcW w:w="852" w:type="dxa"/>
            <w:vMerge/>
            <w:tcBorders>
              <w:right w:val="single" w:sz="4" w:space="0" w:color="auto"/>
            </w:tcBorders>
            <w:vAlign w:val="center"/>
          </w:tcPr>
          <w:p w14:paraId="721DFDBB" w14:textId="77777777" w:rsidR="00FB126D" w:rsidRPr="00BA51B2" w:rsidRDefault="00FB126D" w:rsidP="00D32FF7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1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9BE673" w14:textId="77777777" w:rsidR="00FB126D" w:rsidRPr="00BA51B2" w:rsidRDefault="00FB126D" w:rsidP="00D32FF7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BA51B2">
              <w:rPr>
                <w:rFonts w:ascii="Times New Roman" w:hAnsi="Times New Roman" w:cs="Times New Roman"/>
                <w:lang w:val="es-ES"/>
              </w:rPr>
              <w:t>Sensitivity</w:t>
            </w:r>
            <w:proofErr w:type="spellEnd"/>
          </w:p>
        </w:tc>
        <w:tc>
          <w:tcPr>
            <w:tcW w:w="1704" w:type="dxa"/>
            <w:tcBorders>
              <w:left w:val="single" w:sz="4" w:space="0" w:color="auto"/>
            </w:tcBorders>
          </w:tcPr>
          <w:p w14:paraId="0EE47277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0.9 (58.7-99.8)</w:t>
            </w:r>
          </w:p>
        </w:tc>
        <w:tc>
          <w:tcPr>
            <w:tcW w:w="1844" w:type="dxa"/>
            <w:shd w:val="clear" w:color="auto" w:fill="D9D9D9" w:themeFill="background1" w:themeFillShade="D9"/>
            <w:vAlign w:val="center"/>
          </w:tcPr>
          <w:p w14:paraId="6D080AE8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 (71.5-100)</w:t>
            </w:r>
          </w:p>
        </w:tc>
        <w:tc>
          <w:tcPr>
            <w:tcW w:w="1708" w:type="dxa"/>
            <w:vAlign w:val="center"/>
          </w:tcPr>
          <w:p w14:paraId="689751A7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1.8 (48.2-97.7)</w:t>
            </w:r>
          </w:p>
        </w:tc>
        <w:tc>
          <w:tcPr>
            <w:tcW w:w="1751" w:type="dxa"/>
            <w:vAlign w:val="center"/>
          </w:tcPr>
          <w:p w14:paraId="102458C0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2.7 (39.0-93.9)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5D6D7280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 (71.5-100)</w:t>
            </w:r>
          </w:p>
        </w:tc>
        <w:tc>
          <w:tcPr>
            <w:tcW w:w="1533" w:type="dxa"/>
          </w:tcPr>
          <w:p w14:paraId="4ACE6D8B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 (71.5-100)</w:t>
            </w:r>
          </w:p>
        </w:tc>
        <w:tc>
          <w:tcPr>
            <w:tcW w:w="1594" w:type="dxa"/>
          </w:tcPr>
          <w:p w14:paraId="6C4D4D8D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 (71.5-100)</w:t>
            </w:r>
          </w:p>
        </w:tc>
      </w:tr>
      <w:tr w:rsidR="00A34E0E" w:rsidRPr="00BA51B2" w14:paraId="4456F463" w14:textId="77777777" w:rsidTr="00A34E0E">
        <w:trPr>
          <w:trHeight w:val="253"/>
        </w:trPr>
        <w:tc>
          <w:tcPr>
            <w:tcW w:w="852" w:type="dxa"/>
            <w:vMerge/>
            <w:tcBorders>
              <w:right w:val="single" w:sz="4" w:space="0" w:color="auto"/>
            </w:tcBorders>
            <w:vAlign w:val="center"/>
          </w:tcPr>
          <w:p w14:paraId="142A6266" w14:textId="77777777" w:rsidR="00FB126D" w:rsidRPr="00BA51B2" w:rsidRDefault="00FB126D" w:rsidP="00D32FF7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1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0DB10E" w14:textId="77777777" w:rsidR="00FB126D" w:rsidRPr="00BA51B2" w:rsidRDefault="00FB126D" w:rsidP="00D32FF7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BA51B2">
              <w:rPr>
                <w:rFonts w:ascii="Times New Roman" w:hAnsi="Times New Roman" w:cs="Times New Roman"/>
                <w:lang w:val="es-ES"/>
              </w:rPr>
              <w:t>Specificity</w:t>
            </w:r>
            <w:proofErr w:type="spellEnd"/>
          </w:p>
        </w:tc>
        <w:tc>
          <w:tcPr>
            <w:tcW w:w="1704" w:type="dxa"/>
            <w:tcBorders>
              <w:left w:val="single" w:sz="4" w:space="0" w:color="auto"/>
            </w:tcBorders>
          </w:tcPr>
          <w:p w14:paraId="5D4E434C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4.4 (58.6-96.4)</w:t>
            </w:r>
          </w:p>
        </w:tc>
        <w:tc>
          <w:tcPr>
            <w:tcW w:w="1844" w:type="dxa"/>
            <w:shd w:val="clear" w:color="auto" w:fill="D9D9D9" w:themeFill="background1" w:themeFillShade="D9"/>
            <w:vAlign w:val="center"/>
          </w:tcPr>
          <w:p w14:paraId="1E7892F4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8.9 (65.3-98.6)</w:t>
            </w:r>
          </w:p>
        </w:tc>
        <w:tc>
          <w:tcPr>
            <w:tcW w:w="1708" w:type="dxa"/>
            <w:vAlign w:val="center"/>
          </w:tcPr>
          <w:p w14:paraId="12AA540A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6.7 (40.9-86.7)</w:t>
            </w:r>
          </w:p>
        </w:tc>
        <w:tc>
          <w:tcPr>
            <w:tcW w:w="1751" w:type="dxa"/>
            <w:vAlign w:val="center"/>
          </w:tcPr>
          <w:p w14:paraId="2B66BC5B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6.7 (41.0-86.7)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1F54B5CB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8.9 (65.3-98.6)</w:t>
            </w:r>
          </w:p>
        </w:tc>
        <w:tc>
          <w:tcPr>
            <w:tcW w:w="1533" w:type="dxa"/>
          </w:tcPr>
          <w:p w14:paraId="0FCEF235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6.7 (41.0-86.7)</w:t>
            </w:r>
          </w:p>
        </w:tc>
        <w:tc>
          <w:tcPr>
            <w:tcW w:w="1594" w:type="dxa"/>
          </w:tcPr>
          <w:p w14:paraId="112E9D58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3.3 (58.6-96.4)</w:t>
            </w:r>
          </w:p>
        </w:tc>
      </w:tr>
      <w:tr w:rsidR="00A34E0E" w:rsidRPr="00BA51B2" w14:paraId="79D6D68D" w14:textId="77777777" w:rsidTr="00A34E0E">
        <w:trPr>
          <w:trHeight w:val="253"/>
        </w:trPr>
        <w:tc>
          <w:tcPr>
            <w:tcW w:w="852" w:type="dxa"/>
            <w:vMerge/>
            <w:tcBorders>
              <w:right w:val="single" w:sz="4" w:space="0" w:color="auto"/>
            </w:tcBorders>
            <w:vAlign w:val="center"/>
          </w:tcPr>
          <w:p w14:paraId="56EA5560" w14:textId="77777777" w:rsidR="00FB126D" w:rsidRPr="00BA51B2" w:rsidRDefault="00FB126D" w:rsidP="00D32FF7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1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DA34CA" w14:textId="77777777" w:rsidR="00FB126D" w:rsidRPr="00BA51B2" w:rsidRDefault="00FB126D" w:rsidP="00D32FF7">
            <w:pPr>
              <w:rPr>
                <w:rFonts w:ascii="Times New Roman" w:hAnsi="Times New Roman" w:cs="Times New Roman"/>
                <w:lang w:val="es-ES"/>
              </w:rPr>
            </w:pPr>
            <w:r w:rsidRPr="00BA51B2">
              <w:rPr>
                <w:rFonts w:ascii="Times New Roman" w:hAnsi="Times New Roman" w:cs="Times New Roman"/>
                <w:lang w:val="es-ES"/>
              </w:rPr>
              <w:t>PPV</w:t>
            </w:r>
          </w:p>
        </w:tc>
        <w:tc>
          <w:tcPr>
            <w:tcW w:w="1704" w:type="dxa"/>
            <w:tcBorders>
              <w:left w:val="single" w:sz="4" w:space="0" w:color="auto"/>
            </w:tcBorders>
          </w:tcPr>
          <w:p w14:paraId="2C281F52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0.9 (53.8-90.5)</w:t>
            </w:r>
          </w:p>
        </w:tc>
        <w:tc>
          <w:tcPr>
            <w:tcW w:w="1844" w:type="dxa"/>
            <w:shd w:val="clear" w:color="auto" w:fill="D9D9D9" w:themeFill="background1" w:themeFillShade="D9"/>
            <w:vAlign w:val="center"/>
          </w:tcPr>
          <w:p w14:paraId="1A466309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4.6 (59.8-95.3)</w:t>
            </w:r>
          </w:p>
        </w:tc>
        <w:tc>
          <w:tcPr>
            <w:tcW w:w="1708" w:type="dxa"/>
            <w:vAlign w:val="center"/>
          </w:tcPr>
          <w:p w14:paraId="1952065F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0.0 (42.4-75.3)</w:t>
            </w:r>
          </w:p>
        </w:tc>
        <w:tc>
          <w:tcPr>
            <w:tcW w:w="1751" w:type="dxa"/>
            <w:vAlign w:val="center"/>
          </w:tcPr>
          <w:p w14:paraId="7ACB2387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7.1 (38.7-73.8)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5E1EFB03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4.6 (59.8-95.3)</w:t>
            </w:r>
          </w:p>
        </w:tc>
        <w:tc>
          <w:tcPr>
            <w:tcW w:w="1533" w:type="dxa"/>
          </w:tcPr>
          <w:p w14:paraId="65907D6D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4.7 (48.8-77.9)</w:t>
            </w:r>
          </w:p>
        </w:tc>
        <w:tc>
          <w:tcPr>
            <w:tcW w:w="1594" w:type="dxa"/>
          </w:tcPr>
          <w:p w14:paraId="7328A88B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8.6 (56.6-91.2)</w:t>
            </w:r>
          </w:p>
        </w:tc>
      </w:tr>
      <w:tr w:rsidR="00A34E0E" w:rsidRPr="00BA51B2" w14:paraId="764FE905" w14:textId="77777777" w:rsidTr="00A34E0E">
        <w:trPr>
          <w:trHeight w:val="253"/>
        </w:trPr>
        <w:tc>
          <w:tcPr>
            <w:tcW w:w="852" w:type="dxa"/>
            <w:vMerge/>
            <w:tcBorders>
              <w:right w:val="single" w:sz="4" w:space="0" w:color="auto"/>
            </w:tcBorders>
            <w:vAlign w:val="center"/>
          </w:tcPr>
          <w:p w14:paraId="41F1DB61" w14:textId="77777777" w:rsidR="00FB126D" w:rsidRPr="00BA51B2" w:rsidRDefault="00FB126D" w:rsidP="00D32FF7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1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79F153" w14:textId="77777777" w:rsidR="00FB126D" w:rsidRPr="00BA51B2" w:rsidRDefault="00FB126D" w:rsidP="00D32FF7">
            <w:pPr>
              <w:rPr>
                <w:rFonts w:ascii="Times New Roman" w:hAnsi="Times New Roman" w:cs="Times New Roman"/>
                <w:lang w:val="es-ES"/>
              </w:rPr>
            </w:pPr>
            <w:r w:rsidRPr="00BA51B2">
              <w:rPr>
                <w:rFonts w:ascii="Times New Roman" w:hAnsi="Times New Roman" w:cs="Times New Roman"/>
                <w:lang w:val="es-ES"/>
              </w:rPr>
              <w:t>NPV</w:t>
            </w:r>
          </w:p>
        </w:tc>
        <w:tc>
          <w:tcPr>
            <w:tcW w:w="1704" w:type="dxa"/>
            <w:tcBorders>
              <w:left w:val="single" w:sz="4" w:space="0" w:color="auto"/>
            </w:tcBorders>
          </w:tcPr>
          <w:p w14:paraId="3F2BFC3B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4.4 (69.6-98.9)</w:t>
            </w:r>
          </w:p>
        </w:tc>
        <w:tc>
          <w:tcPr>
            <w:tcW w:w="1844" w:type="dxa"/>
            <w:shd w:val="clear" w:color="auto" w:fill="D9D9D9" w:themeFill="background1" w:themeFillShade="D9"/>
            <w:vAlign w:val="center"/>
          </w:tcPr>
          <w:p w14:paraId="15783FAC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 (-)</w:t>
            </w:r>
          </w:p>
        </w:tc>
        <w:tc>
          <w:tcPr>
            <w:tcW w:w="1708" w:type="dxa"/>
            <w:vAlign w:val="center"/>
          </w:tcPr>
          <w:p w14:paraId="412F73F7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5.7 (61.2-95.6)</w:t>
            </w:r>
          </w:p>
        </w:tc>
        <w:tc>
          <w:tcPr>
            <w:tcW w:w="1751" w:type="dxa"/>
            <w:vAlign w:val="center"/>
          </w:tcPr>
          <w:p w14:paraId="54809356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0.0 (59.1-91.7)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63A12474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 (-)</w:t>
            </w:r>
          </w:p>
        </w:tc>
        <w:tc>
          <w:tcPr>
            <w:tcW w:w="1533" w:type="dxa"/>
          </w:tcPr>
          <w:p w14:paraId="38006AA8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 (-)</w:t>
            </w:r>
          </w:p>
        </w:tc>
        <w:tc>
          <w:tcPr>
            <w:tcW w:w="1594" w:type="dxa"/>
          </w:tcPr>
          <w:p w14:paraId="030873D2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 (-)</w:t>
            </w:r>
          </w:p>
        </w:tc>
      </w:tr>
      <w:tr w:rsidR="00A34E0E" w:rsidRPr="00BA51B2" w14:paraId="786FD983" w14:textId="77777777" w:rsidTr="00A34E0E">
        <w:trPr>
          <w:trHeight w:val="253"/>
        </w:trPr>
        <w:tc>
          <w:tcPr>
            <w:tcW w:w="85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2AB6BB0" w14:textId="77777777" w:rsidR="00FB126D" w:rsidRPr="00BA51B2" w:rsidRDefault="00FB126D" w:rsidP="00D32FF7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1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F2E0F" w14:textId="77777777" w:rsidR="00FB126D" w:rsidRPr="00BA51B2" w:rsidRDefault="00FB126D" w:rsidP="00D32FF7">
            <w:pPr>
              <w:rPr>
                <w:rFonts w:ascii="Times New Roman" w:hAnsi="Times New Roman" w:cs="Times New Roman"/>
                <w:lang w:val="es-ES"/>
              </w:rPr>
            </w:pPr>
            <w:r w:rsidRPr="00BA51B2">
              <w:rPr>
                <w:rFonts w:ascii="Times New Roman" w:hAnsi="Times New Roman" w:cs="Times New Roman"/>
                <w:lang w:val="es-ES"/>
              </w:rPr>
              <w:t>kappa</w:t>
            </w:r>
          </w:p>
        </w:tc>
        <w:tc>
          <w:tcPr>
            <w:tcW w:w="1704" w:type="dxa"/>
            <w:tcBorders>
              <w:left w:val="single" w:sz="4" w:space="0" w:color="auto"/>
              <w:bottom w:val="single" w:sz="4" w:space="0" w:color="auto"/>
            </w:tcBorders>
          </w:tcPr>
          <w:p w14:paraId="39A6B750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85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D344F0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86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vAlign w:val="center"/>
          </w:tcPr>
          <w:p w14:paraId="030892F8" w14:textId="764134DC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45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vAlign w:val="center"/>
          </w:tcPr>
          <w:p w14:paraId="7AFAD728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37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1D1A0A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86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6B7CA974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60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287DAD58" w14:textId="77777777" w:rsidR="00FB126D" w:rsidRPr="00BA51B2" w:rsidRDefault="00FB126D" w:rsidP="00D32FF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1B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79</w:t>
            </w:r>
          </w:p>
        </w:tc>
      </w:tr>
    </w:tbl>
    <w:p w14:paraId="7104B7E8" w14:textId="4FF1A420" w:rsidR="001B03A7" w:rsidRPr="00F35A9D" w:rsidRDefault="00A34E0E" w:rsidP="003449EE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</w:rPr>
        <w:t>Real data: data from 100 patients enrolled in the study. A1: Synthetic data resulted from the first resampling after data augmentation (n=100) . A2</w:t>
      </w:r>
      <w:r w:rsidRPr="00A34E0E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Synthetic data resulted from the second resampling after data augmentation (n=100). A3: Synthetic data resulted from the third resampling after data augmentation</w:t>
      </w:r>
    </w:p>
    <w:sectPr w:rsidR="001B03A7" w:rsidRPr="00F35A9D" w:rsidSect="00C33103">
      <w:footerReference w:type="default" r:id="rId8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1DFA2A" w14:textId="77777777" w:rsidR="00CD09A6" w:rsidRDefault="00CD09A6" w:rsidP="00277F09">
      <w:pPr>
        <w:spacing w:after="0" w:line="240" w:lineRule="auto"/>
      </w:pPr>
      <w:r>
        <w:separator/>
      </w:r>
    </w:p>
  </w:endnote>
  <w:endnote w:type="continuationSeparator" w:id="0">
    <w:p w14:paraId="5B392DC0" w14:textId="77777777" w:rsidR="00CD09A6" w:rsidRDefault="00CD09A6" w:rsidP="00277F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85501050"/>
      <w:docPartObj>
        <w:docPartGallery w:val="Page Numbers (Bottom of Page)"/>
        <w:docPartUnique/>
      </w:docPartObj>
    </w:sdtPr>
    <w:sdtEndPr/>
    <w:sdtContent>
      <w:p w14:paraId="070BF290" w14:textId="59034B4E" w:rsidR="00DB3535" w:rsidRDefault="00DB353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E640D" w:rsidRPr="002E640D">
          <w:rPr>
            <w:noProof/>
            <w:lang w:val="es-ES"/>
          </w:rPr>
          <w:t>27</w:t>
        </w:r>
        <w:r>
          <w:fldChar w:fldCharType="end"/>
        </w:r>
      </w:p>
    </w:sdtContent>
  </w:sdt>
  <w:p w14:paraId="17471A25" w14:textId="77777777" w:rsidR="00DB3535" w:rsidRDefault="00DB35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92AC67" w14:textId="77777777" w:rsidR="00CD09A6" w:rsidRDefault="00CD09A6" w:rsidP="00277F09">
      <w:pPr>
        <w:spacing w:after="0" w:line="240" w:lineRule="auto"/>
      </w:pPr>
      <w:r>
        <w:separator/>
      </w:r>
    </w:p>
  </w:footnote>
  <w:footnote w:type="continuationSeparator" w:id="0">
    <w:p w14:paraId="2C77B9B8" w14:textId="77777777" w:rsidR="00CD09A6" w:rsidRDefault="00CD09A6" w:rsidP="00277F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43AF9"/>
    <w:multiLevelType w:val="multilevel"/>
    <w:tmpl w:val="4D66C35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BD46884"/>
    <w:multiLevelType w:val="hybridMultilevel"/>
    <w:tmpl w:val="9AEE1F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6EF3004"/>
    <w:multiLevelType w:val="hybridMultilevel"/>
    <w:tmpl w:val="AE2A14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6237EB3"/>
    <w:multiLevelType w:val="hybridMultilevel"/>
    <w:tmpl w:val="F8741F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844247"/>
    <w:multiLevelType w:val="hybridMultilevel"/>
    <w:tmpl w:val="B324F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E35726"/>
    <w:multiLevelType w:val="hybridMultilevel"/>
    <w:tmpl w:val="23C20C0E"/>
    <w:lvl w:ilvl="0" w:tplc="388A56E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4355925">
    <w:abstractNumId w:val="5"/>
  </w:num>
  <w:num w:numId="2" w16cid:durableId="1618562232">
    <w:abstractNumId w:val="0"/>
  </w:num>
  <w:num w:numId="3" w16cid:durableId="1378049913">
    <w:abstractNumId w:val="1"/>
  </w:num>
  <w:num w:numId="4" w16cid:durableId="341468932">
    <w:abstractNumId w:val="3"/>
  </w:num>
  <w:num w:numId="5" w16cid:durableId="1834181555">
    <w:abstractNumId w:val="4"/>
  </w:num>
  <w:num w:numId="6" w16cid:durableId="17466069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GB" w:vendorID="64" w:dllVersion="4096" w:nlCheck="1" w:checkStyle="0"/>
  <w:activeWritingStyle w:appName="MSWord" w:lang="es-ES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ocumentProtection w:edit="trackedChanges" w:enforcement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2tjQ1NbawNDQ3MDBR0lEKTi0uzszPAykwNakFAIICkkgtAAAA"/>
  </w:docVars>
  <w:rsids>
    <w:rsidRoot w:val="00067E55"/>
    <w:rsid w:val="0000048A"/>
    <w:rsid w:val="000017BD"/>
    <w:rsid w:val="00004EDB"/>
    <w:rsid w:val="00005D3E"/>
    <w:rsid w:val="00015966"/>
    <w:rsid w:val="00015C3D"/>
    <w:rsid w:val="00023B67"/>
    <w:rsid w:val="00024757"/>
    <w:rsid w:val="00024891"/>
    <w:rsid w:val="00033421"/>
    <w:rsid w:val="00043AA3"/>
    <w:rsid w:val="00044DD7"/>
    <w:rsid w:val="00055932"/>
    <w:rsid w:val="00067E55"/>
    <w:rsid w:val="00072025"/>
    <w:rsid w:val="00072571"/>
    <w:rsid w:val="0007623C"/>
    <w:rsid w:val="00084EF6"/>
    <w:rsid w:val="00086D33"/>
    <w:rsid w:val="00092C0F"/>
    <w:rsid w:val="000952DB"/>
    <w:rsid w:val="00096184"/>
    <w:rsid w:val="00096AE9"/>
    <w:rsid w:val="000A11C8"/>
    <w:rsid w:val="000A4BAF"/>
    <w:rsid w:val="000A4F76"/>
    <w:rsid w:val="000A5B80"/>
    <w:rsid w:val="000B22D9"/>
    <w:rsid w:val="000B291E"/>
    <w:rsid w:val="000C0386"/>
    <w:rsid w:val="000C2F46"/>
    <w:rsid w:val="000C4E46"/>
    <w:rsid w:val="000E037D"/>
    <w:rsid w:val="000E05A2"/>
    <w:rsid w:val="000E4886"/>
    <w:rsid w:val="000E6D11"/>
    <w:rsid w:val="000E7976"/>
    <w:rsid w:val="000F5B4A"/>
    <w:rsid w:val="000F728F"/>
    <w:rsid w:val="001062AB"/>
    <w:rsid w:val="00107E8D"/>
    <w:rsid w:val="00113186"/>
    <w:rsid w:val="0011699E"/>
    <w:rsid w:val="0012041D"/>
    <w:rsid w:val="00120AEF"/>
    <w:rsid w:val="00122E52"/>
    <w:rsid w:val="001302DB"/>
    <w:rsid w:val="001328D2"/>
    <w:rsid w:val="00135409"/>
    <w:rsid w:val="00140484"/>
    <w:rsid w:val="00144705"/>
    <w:rsid w:val="00147FE5"/>
    <w:rsid w:val="00166227"/>
    <w:rsid w:val="001713C4"/>
    <w:rsid w:val="0017202F"/>
    <w:rsid w:val="001741C0"/>
    <w:rsid w:val="00174761"/>
    <w:rsid w:val="001758B6"/>
    <w:rsid w:val="00182032"/>
    <w:rsid w:val="00182565"/>
    <w:rsid w:val="001865B7"/>
    <w:rsid w:val="0018734F"/>
    <w:rsid w:val="0019131E"/>
    <w:rsid w:val="0019241B"/>
    <w:rsid w:val="00197F8A"/>
    <w:rsid w:val="001A1C01"/>
    <w:rsid w:val="001A1D8E"/>
    <w:rsid w:val="001A6A50"/>
    <w:rsid w:val="001B03A7"/>
    <w:rsid w:val="001B3409"/>
    <w:rsid w:val="001D048E"/>
    <w:rsid w:val="001D11E2"/>
    <w:rsid w:val="001D149F"/>
    <w:rsid w:val="001D39D8"/>
    <w:rsid w:val="001D40CE"/>
    <w:rsid w:val="001D675D"/>
    <w:rsid w:val="001E3D83"/>
    <w:rsid w:val="001E7C12"/>
    <w:rsid w:val="001F1619"/>
    <w:rsid w:val="001F260F"/>
    <w:rsid w:val="001F77F9"/>
    <w:rsid w:val="00201BAD"/>
    <w:rsid w:val="00202D85"/>
    <w:rsid w:val="0020440D"/>
    <w:rsid w:val="00206C1A"/>
    <w:rsid w:val="0020755F"/>
    <w:rsid w:val="00212F00"/>
    <w:rsid w:val="002143B4"/>
    <w:rsid w:val="00217704"/>
    <w:rsid w:val="00221466"/>
    <w:rsid w:val="002232E5"/>
    <w:rsid w:val="0023087E"/>
    <w:rsid w:val="00237FB3"/>
    <w:rsid w:val="00240FBA"/>
    <w:rsid w:val="002448DC"/>
    <w:rsid w:val="00255CB4"/>
    <w:rsid w:val="002727E8"/>
    <w:rsid w:val="002733D8"/>
    <w:rsid w:val="00275F2D"/>
    <w:rsid w:val="00277F09"/>
    <w:rsid w:val="0029210A"/>
    <w:rsid w:val="00294E2A"/>
    <w:rsid w:val="002A20C8"/>
    <w:rsid w:val="002A2666"/>
    <w:rsid w:val="002A4A1A"/>
    <w:rsid w:val="002A657D"/>
    <w:rsid w:val="002B0F43"/>
    <w:rsid w:val="002B4B5D"/>
    <w:rsid w:val="002B6F72"/>
    <w:rsid w:val="002B7063"/>
    <w:rsid w:val="002C5E22"/>
    <w:rsid w:val="002C66CE"/>
    <w:rsid w:val="002C750E"/>
    <w:rsid w:val="002D51D2"/>
    <w:rsid w:val="002E640D"/>
    <w:rsid w:val="002F1D89"/>
    <w:rsid w:val="002F314D"/>
    <w:rsid w:val="00303E8F"/>
    <w:rsid w:val="003055E3"/>
    <w:rsid w:val="003067E3"/>
    <w:rsid w:val="00314805"/>
    <w:rsid w:val="00316B24"/>
    <w:rsid w:val="00321865"/>
    <w:rsid w:val="00322D64"/>
    <w:rsid w:val="00326715"/>
    <w:rsid w:val="0032726C"/>
    <w:rsid w:val="00331E8C"/>
    <w:rsid w:val="0033402F"/>
    <w:rsid w:val="0033599F"/>
    <w:rsid w:val="00337A1F"/>
    <w:rsid w:val="00340964"/>
    <w:rsid w:val="00342A1E"/>
    <w:rsid w:val="00342E74"/>
    <w:rsid w:val="003449EE"/>
    <w:rsid w:val="00344C33"/>
    <w:rsid w:val="0035220C"/>
    <w:rsid w:val="0036069B"/>
    <w:rsid w:val="003643A3"/>
    <w:rsid w:val="003757AE"/>
    <w:rsid w:val="0037626B"/>
    <w:rsid w:val="00390A84"/>
    <w:rsid w:val="0039280D"/>
    <w:rsid w:val="003B01DE"/>
    <w:rsid w:val="003B6EB6"/>
    <w:rsid w:val="003C07B3"/>
    <w:rsid w:val="003C7826"/>
    <w:rsid w:val="003E22A4"/>
    <w:rsid w:val="003E5CDD"/>
    <w:rsid w:val="003F2649"/>
    <w:rsid w:val="003F4127"/>
    <w:rsid w:val="003F4B97"/>
    <w:rsid w:val="003F5E18"/>
    <w:rsid w:val="004022BB"/>
    <w:rsid w:val="00413E36"/>
    <w:rsid w:val="00414BE5"/>
    <w:rsid w:val="00416DFC"/>
    <w:rsid w:val="00417F43"/>
    <w:rsid w:val="00420B18"/>
    <w:rsid w:val="004212D6"/>
    <w:rsid w:val="00431229"/>
    <w:rsid w:val="00435B61"/>
    <w:rsid w:val="00444526"/>
    <w:rsid w:val="004500F2"/>
    <w:rsid w:val="004513F6"/>
    <w:rsid w:val="00451B2B"/>
    <w:rsid w:val="0045274F"/>
    <w:rsid w:val="00455CCA"/>
    <w:rsid w:val="0046364F"/>
    <w:rsid w:val="004831A2"/>
    <w:rsid w:val="004852F9"/>
    <w:rsid w:val="004915DF"/>
    <w:rsid w:val="00491FA6"/>
    <w:rsid w:val="00495D2A"/>
    <w:rsid w:val="0049673E"/>
    <w:rsid w:val="004A6607"/>
    <w:rsid w:val="004A670A"/>
    <w:rsid w:val="004A6E99"/>
    <w:rsid w:val="004D1443"/>
    <w:rsid w:val="004D3382"/>
    <w:rsid w:val="004D64C4"/>
    <w:rsid w:val="004E22A5"/>
    <w:rsid w:val="004E25D7"/>
    <w:rsid w:val="004F2EEA"/>
    <w:rsid w:val="004F3947"/>
    <w:rsid w:val="004F3E91"/>
    <w:rsid w:val="004F63AD"/>
    <w:rsid w:val="004F7502"/>
    <w:rsid w:val="005104A1"/>
    <w:rsid w:val="00515B32"/>
    <w:rsid w:val="00517FAD"/>
    <w:rsid w:val="00523F98"/>
    <w:rsid w:val="00532446"/>
    <w:rsid w:val="00533208"/>
    <w:rsid w:val="00537486"/>
    <w:rsid w:val="00540834"/>
    <w:rsid w:val="00541C14"/>
    <w:rsid w:val="00543E1C"/>
    <w:rsid w:val="005662A3"/>
    <w:rsid w:val="005662C1"/>
    <w:rsid w:val="00567DCA"/>
    <w:rsid w:val="005921E9"/>
    <w:rsid w:val="005932C0"/>
    <w:rsid w:val="005949B2"/>
    <w:rsid w:val="00594CF8"/>
    <w:rsid w:val="005A0416"/>
    <w:rsid w:val="005A4330"/>
    <w:rsid w:val="005A7F4E"/>
    <w:rsid w:val="005B084A"/>
    <w:rsid w:val="005B32C9"/>
    <w:rsid w:val="005D08E9"/>
    <w:rsid w:val="005D1A52"/>
    <w:rsid w:val="005D31A6"/>
    <w:rsid w:val="005D3DC1"/>
    <w:rsid w:val="005D62FB"/>
    <w:rsid w:val="005E0D7A"/>
    <w:rsid w:val="005F04C6"/>
    <w:rsid w:val="005F408D"/>
    <w:rsid w:val="005F68CB"/>
    <w:rsid w:val="0060467C"/>
    <w:rsid w:val="0060519F"/>
    <w:rsid w:val="006117EB"/>
    <w:rsid w:val="00613B7D"/>
    <w:rsid w:val="006174BD"/>
    <w:rsid w:val="00620460"/>
    <w:rsid w:val="00620504"/>
    <w:rsid w:val="006218AB"/>
    <w:rsid w:val="00622F9C"/>
    <w:rsid w:val="0062628D"/>
    <w:rsid w:val="0062727C"/>
    <w:rsid w:val="00627960"/>
    <w:rsid w:val="00635516"/>
    <w:rsid w:val="00652579"/>
    <w:rsid w:val="006547AB"/>
    <w:rsid w:val="00654AE7"/>
    <w:rsid w:val="00656B3A"/>
    <w:rsid w:val="00663374"/>
    <w:rsid w:val="00664FED"/>
    <w:rsid w:val="006708DB"/>
    <w:rsid w:val="0067778D"/>
    <w:rsid w:val="00680629"/>
    <w:rsid w:val="00690D5A"/>
    <w:rsid w:val="00695220"/>
    <w:rsid w:val="00697EC1"/>
    <w:rsid w:val="006A1974"/>
    <w:rsid w:val="006B1BB2"/>
    <w:rsid w:val="006B2C09"/>
    <w:rsid w:val="006C0226"/>
    <w:rsid w:val="006C1235"/>
    <w:rsid w:val="006C56E5"/>
    <w:rsid w:val="006D1DA7"/>
    <w:rsid w:val="006D1EE9"/>
    <w:rsid w:val="006D3033"/>
    <w:rsid w:val="006D339E"/>
    <w:rsid w:val="006E1696"/>
    <w:rsid w:val="006E76D0"/>
    <w:rsid w:val="006E78CB"/>
    <w:rsid w:val="006F24FE"/>
    <w:rsid w:val="006F5CEE"/>
    <w:rsid w:val="006F6310"/>
    <w:rsid w:val="006F6E83"/>
    <w:rsid w:val="0070073D"/>
    <w:rsid w:val="0070525E"/>
    <w:rsid w:val="00706CCA"/>
    <w:rsid w:val="00712A6F"/>
    <w:rsid w:val="00713B56"/>
    <w:rsid w:val="0071570A"/>
    <w:rsid w:val="00720BB2"/>
    <w:rsid w:val="0072505A"/>
    <w:rsid w:val="00725B15"/>
    <w:rsid w:val="00726C35"/>
    <w:rsid w:val="00742387"/>
    <w:rsid w:val="00744C82"/>
    <w:rsid w:val="007456E1"/>
    <w:rsid w:val="00750161"/>
    <w:rsid w:val="00750939"/>
    <w:rsid w:val="00755A07"/>
    <w:rsid w:val="00756DB0"/>
    <w:rsid w:val="0076438E"/>
    <w:rsid w:val="0076645C"/>
    <w:rsid w:val="007712D6"/>
    <w:rsid w:val="007715D6"/>
    <w:rsid w:val="007725BC"/>
    <w:rsid w:val="00777A86"/>
    <w:rsid w:val="00786E26"/>
    <w:rsid w:val="007A2923"/>
    <w:rsid w:val="007A2BA3"/>
    <w:rsid w:val="007A2C80"/>
    <w:rsid w:val="007A4C92"/>
    <w:rsid w:val="007A659D"/>
    <w:rsid w:val="007B1578"/>
    <w:rsid w:val="007B7208"/>
    <w:rsid w:val="007B7601"/>
    <w:rsid w:val="007C1ADC"/>
    <w:rsid w:val="007C22AC"/>
    <w:rsid w:val="007C2B3A"/>
    <w:rsid w:val="007D29C8"/>
    <w:rsid w:val="007F31F0"/>
    <w:rsid w:val="008038E2"/>
    <w:rsid w:val="008040E4"/>
    <w:rsid w:val="00813C48"/>
    <w:rsid w:val="008206E4"/>
    <w:rsid w:val="0082663E"/>
    <w:rsid w:val="00830027"/>
    <w:rsid w:val="00830267"/>
    <w:rsid w:val="00834D03"/>
    <w:rsid w:val="008366D6"/>
    <w:rsid w:val="00837431"/>
    <w:rsid w:val="00837C1D"/>
    <w:rsid w:val="00843044"/>
    <w:rsid w:val="0084751A"/>
    <w:rsid w:val="008509A5"/>
    <w:rsid w:val="008509FD"/>
    <w:rsid w:val="00857F17"/>
    <w:rsid w:val="00864307"/>
    <w:rsid w:val="00864527"/>
    <w:rsid w:val="008736AA"/>
    <w:rsid w:val="00884D38"/>
    <w:rsid w:val="00885E6C"/>
    <w:rsid w:val="0089193E"/>
    <w:rsid w:val="00891B08"/>
    <w:rsid w:val="00892A99"/>
    <w:rsid w:val="008B156C"/>
    <w:rsid w:val="008B1CAE"/>
    <w:rsid w:val="008B4AB7"/>
    <w:rsid w:val="008E10EA"/>
    <w:rsid w:val="008E3409"/>
    <w:rsid w:val="008E7BA1"/>
    <w:rsid w:val="008F1A94"/>
    <w:rsid w:val="008F597C"/>
    <w:rsid w:val="00905946"/>
    <w:rsid w:val="0091354D"/>
    <w:rsid w:val="00913E7A"/>
    <w:rsid w:val="009152CD"/>
    <w:rsid w:val="00921002"/>
    <w:rsid w:val="00921B97"/>
    <w:rsid w:val="009220CC"/>
    <w:rsid w:val="00930D95"/>
    <w:rsid w:val="00932C4C"/>
    <w:rsid w:val="00935816"/>
    <w:rsid w:val="00937B70"/>
    <w:rsid w:val="0095296B"/>
    <w:rsid w:val="00966117"/>
    <w:rsid w:val="009851A0"/>
    <w:rsid w:val="00991A07"/>
    <w:rsid w:val="00992C77"/>
    <w:rsid w:val="0099603B"/>
    <w:rsid w:val="009A3AE8"/>
    <w:rsid w:val="009A78F1"/>
    <w:rsid w:val="009B1C22"/>
    <w:rsid w:val="009B1E2A"/>
    <w:rsid w:val="009B584B"/>
    <w:rsid w:val="009C0F6B"/>
    <w:rsid w:val="009C62B5"/>
    <w:rsid w:val="009D27F6"/>
    <w:rsid w:val="009E031F"/>
    <w:rsid w:val="009E2586"/>
    <w:rsid w:val="009E6913"/>
    <w:rsid w:val="009F72BC"/>
    <w:rsid w:val="00A0025C"/>
    <w:rsid w:val="00A011F7"/>
    <w:rsid w:val="00A019CE"/>
    <w:rsid w:val="00A026A4"/>
    <w:rsid w:val="00A1297C"/>
    <w:rsid w:val="00A22F5F"/>
    <w:rsid w:val="00A254DD"/>
    <w:rsid w:val="00A31300"/>
    <w:rsid w:val="00A34E0E"/>
    <w:rsid w:val="00A44356"/>
    <w:rsid w:val="00A45B4D"/>
    <w:rsid w:val="00A6039B"/>
    <w:rsid w:val="00A638A5"/>
    <w:rsid w:val="00A66715"/>
    <w:rsid w:val="00A66C96"/>
    <w:rsid w:val="00A72734"/>
    <w:rsid w:val="00A753F8"/>
    <w:rsid w:val="00A9167F"/>
    <w:rsid w:val="00AA0728"/>
    <w:rsid w:val="00AA72F9"/>
    <w:rsid w:val="00AB03A4"/>
    <w:rsid w:val="00AB246A"/>
    <w:rsid w:val="00AC380E"/>
    <w:rsid w:val="00AC5836"/>
    <w:rsid w:val="00AD08D3"/>
    <w:rsid w:val="00AD6115"/>
    <w:rsid w:val="00AE3339"/>
    <w:rsid w:val="00AE5704"/>
    <w:rsid w:val="00AE58A0"/>
    <w:rsid w:val="00AF218A"/>
    <w:rsid w:val="00AF7218"/>
    <w:rsid w:val="00B06EC7"/>
    <w:rsid w:val="00B141B3"/>
    <w:rsid w:val="00B14339"/>
    <w:rsid w:val="00B244D0"/>
    <w:rsid w:val="00B33D82"/>
    <w:rsid w:val="00B40DB8"/>
    <w:rsid w:val="00B47C2A"/>
    <w:rsid w:val="00B50CF5"/>
    <w:rsid w:val="00B53425"/>
    <w:rsid w:val="00B547DE"/>
    <w:rsid w:val="00B54CFF"/>
    <w:rsid w:val="00B55795"/>
    <w:rsid w:val="00B6442A"/>
    <w:rsid w:val="00B65C1E"/>
    <w:rsid w:val="00B675A4"/>
    <w:rsid w:val="00B7120A"/>
    <w:rsid w:val="00B74306"/>
    <w:rsid w:val="00B80BEA"/>
    <w:rsid w:val="00B81391"/>
    <w:rsid w:val="00B81698"/>
    <w:rsid w:val="00B87A44"/>
    <w:rsid w:val="00B9018A"/>
    <w:rsid w:val="00B90C50"/>
    <w:rsid w:val="00B932EF"/>
    <w:rsid w:val="00B93C0B"/>
    <w:rsid w:val="00BA611A"/>
    <w:rsid w:val="00BA6F48"/>
    <w:rsid w:val="00BA6F52"/>
    <w:rsid w:val="00BB6C6E"/>
    <w:rsid w:val="00BB7D9A"/>
    <w:rsid w:val="00BC3DF5"/>
    <w:rsid w:val="00BE2014"/>
    <w:rsid w:val="00BE3E8C"/>
    <w:rsid w:val="00BE7025"/>
    <w:rsid w:val="00C0452E"/>
    <w:rsid w:val="00C133EC"/>
    <w:rsid w:val="00C14F22"/>
    <w:rsid w:val="00C15D0C"/>
    <w:rsid w:val="00C253F4"/>
    <w:rsid w:val="00C278E8"/>
    <w:rsid w:val="00C279BB"/>
    <w:rsid w:val="00C3116D"/>
    <w:rsid w:val="00C31B25"/>
    <w:rsid w:val="00C33103"/>
    <w:rsid w:val="00C33295"/>
    <w:rsid w:val="00C3725D"/>
    <w:rsid w:val="00C43F6D"/>
    <w:rsid w:val="00C4795C"/>
    <w:rsid w:val="00C64214"/>
    <w:rsid w:val="00C737D5"/>
    <w:rsid w:val="00C85F84"/>
    <w:rsid w:val="00C8688C"/>
    <w:rsid w:val="00C868EC"/>
    <w:rsid w:val="00C93C98"/>
    <w:rsid w:val="00C946E1"/>
    <w:rsid w:val="00C9612A"/>
    <w:rsid w:val="00CA326A"/>
    <w:rsid w:val="00CA51B5"/>
    <w:rsid w:val="00CC7F41"/>
    <w:rsid w:val="00CD09A6"/>
    <w:rsid w:val="00CD4D22"/>
    <w:rsid w:val="00CD55CC"/>
    <w:rsid w:val="00CF0A79"/>
    <w:rsid w:val="00CF6C10"/>
    <w:rsid w:val="00CF78D0"/>
    <w:rsid w:val="00D0363B"/>
    <w:rsid w:val="00D055CC"/>
    <w:rsid w:val="00D15991"/>
    <w:rsid w:val="00D16535"/>
    <w:rsid w:val="00D22FBF"/>
    <w:rsid w:val="00D27AA3"/>
    <w:rsid w:val="00D32EB1"/>
    <w:rsid w:val="00D40B62"/>
    <w:rsid w:val="00D4505E"/>
    <w:rsid w:val="00D5512F"/>
    <w:rsid w:val="00D65246"/>
    <w:rsid w:val="00D73296"/>
    <w:rsid w:val="00D747D4"/>
    <w:rsid w:val="00D8291D"/>
    <w:rsid w:val="00D8643E"/>
    <w:rsid w:val="00D9063F"/>
    <w:rsid w:val="00DA337C"/>
    <w:rsid w:val="00DB0F6F"/>
    <w:rsid w:val="00DB3535"/>
    <w:rsid w:val="00DB43A0"/>
    <w:rsid w:val="00DC2F1E"/>
    <w:rsid w:val="00DC36B0"/>
    <w:rsid w:val="00DD1F19"/>
    <w:rsid w:val="00DE579F"/>
    <w:rsid w:val="00DE6AA3"/>
    <w:rsid w:val="00DE7C27"/>
    <w:rsid w:val="00DF0240"/>
    <w:rsid w:val="00DF1564"/>
    <w:rsid w:val="00DF247A"/>
    <w:rsid w:val="00DF4B51"/>
    <w:rsid w:val="00E00F67"/>
    <w:rsid w:val="00E061A7"/>
    <w:rsid w:val="00E07A92"/>
    <w:rsid w:val="00E12F24"/>
    <w:rsid w:val="00E24ADA"/>
    <w:rsid w:val="00E271D6"/>
    <w:rsid w:val="00E322A4"/>
    <w:rsid w:val="00E32325"/>
    <w:rsid w:val="00E33DB5"/>
    <w:rsid w:val="00E35420"/>
    <w:rsid w:val="00E375E7"/>
    <w:rsid w:val="00E408DD"/>
    <w:rsid w:val="00E42DBE"/>
    <w:rsid w:val="00E470B1"/>
    <w:rsid w:val="00E54366"/>
    <w:rsid w:val="00E64F52"/>
    <w:rsid w:val="00E673D5"/>
    <w:rsid w:val="00E6752D"/>
    <w:rsid w:val="00E717DC"/>
    <w:rsid w:val="00E77C83"/>
    <w:rsid w:val="00E8098F"/>
    <w:rsid w:val="00E90177"/>
    <w:rsid w:val="00EA5C7D"/>
    <w:rsid w:val="00EB7C05"/>
    <w:rsid w:val="00EC03D4"/>
    <w:rsid w:val="00EC598A"/>
    <w:rsid w:val="00ED1915"/>
    <w:rsid w:val="00EE2F98"/>
    <w:rsid w:val="00EE3A73"/>
    <w:rsid w:val="00EE7CB8"/>
    <w:rsid w:val="00EF1629"/>
    <w:rsid w:val="00F0010A"/>
    <w:rsid w:val="00F0495B"/>
    <w:rsid w:val="00F0572E"/>
    <w:rsid w:val="00F10BBA"/>
    <w:rsid w:val="00F11091"/>
    <w:rsid w:val="00F23C2E"/>
    <w:rsid w:val="00F35A9D"/>
    <w:rsid w:val="00F45F70"/>
    <w:rsid w:val="00F530D6"/>
    <w:rsid w:val="00F5390D"/>
    <w:rsid w:val="00F54C87"/>
    <w:rsid w:val="00F574A6"/>
    <w:rsid w:val="00F63B03"/>
    <w:rsid w:val="00F729E1"/>
    <w:rsid w:val="00F81B1D"/>
    <w:rsid w:val="00F81D54"/>
    <w:rsid w:val="00F90791"/>
    <w:rsid w:val="00F90DF3"/>
    <w:rsid w:val="00F91071"/>
    <w:rsid w:val="00F97F82"/>
    <w:rsid w:val="00FA5CF3"/>
    <w:rsid w:val="00FB088C"/>
    <w:rsid w:val="00FB126D"/>
    <w:rsid w:val="00FB28E5"/>
    <w:rsid w:val="00FB7942"/>
    <w:rsid w:val="00FC0584"/>
    <w:rsid w:val="00FC0DD7"/>
    <w:rsid w:val="00FC1022"/>
    <w:rsid w:val="00FC2C82"/>
    <w:rsid w:val="00FC3A6F"/>
    <w:rsid w:val="00FC7832"/>
    <w:rsid w:val="00FD1194"/>
    <w:rsid w:val="00FD42D8"/>
    <w:rsid w:val="00FD658C"/>
    <w:rsid w:val="00FE19DD"/>
    <w:rsid w:val="00FE2FD1"/>
    <w:rsid w:val="00FE4A7F"/>
    <w:rsid w:val="00FE7AE0"/>
    <w:rsid w:val="00FE7B49"/>
    <w:rsid w:val="00FF4F9E"/>
    <w:rsid w:val="00FF531E"/>
    <w:rsid w:val="00FF7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A96FA5C"/>
  <w15:docId w15:val="{CCAB2E42-DCD2-4E36-9736-DFF6E0B97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43AA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139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7C0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E2F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FD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A4B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4B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4B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B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4BA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81B1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81B1D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043AA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pple-converted-space">
    <w:name w:val="apple-converted-space"/>
    <w:basedOn w:val="DefaultParagraphFont"/>
    <w:rsid w:val="00043AA3"/>
  </w:style>
  <w:style w:type="paragraph" w:styleId="Revision">
    <w:name w:val="Revision"/>
    <w:hidden/>
    <w:uiPriority w:val="99"/>
    <w:semiHidden/>
    <w:rsid w:val="00B6442A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7B760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77F0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7F09"/>
  </w:style>
  <w:style w:type="paragraph" w:styleId="Footer">
    <w:name w:val="footer"/>
    <w:basedOn w:val="Normal"/>
    <w:link w:val="FooterChar"/>
    <w:uiPriority w:val="99"/>
    <w:unhideWhenUsed/>
    <w:rsid w:val="00277F0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F09"/>
  </w:style>
  <w:style w:type="character" w:styleId="LineNumber">
    <w:name w:val="line number"/>
    <w:basedOn w:val="DefaultParagraphFont"/>
    <w:uiPriority w:val="99"/>
    <w:semiHidden/>
    <w:unhideWhenUsed/>
    <w:rsid w:val="00277F09"/>
  </w:style>
  <w:style w:type="table" w:customStyle="1" w:styleId="Table">
    <w:name w:val="Table"/>
    <w:semiHidden/>
    <w:unhideWhenUsed/>
    <w:qFormat/>
    <w:rsid w:val="00E12F24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basedOn w:val="Caption"/>
    <w:rsid w:val="00E12F24"/>
    <w:pPr>
      <w:keepNext/>
      <w:spacing w:after="120"/>
    </w:pPr>
    <w:rPr>
      <w:iCs w:val="0"/>
      <w:color w:val="auto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12F2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03E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acterStyle1">
    <w:name w:val="Character Style 1"/>
    <w:uiPriority w:val="99"/>
    <w:rsid w:val="002B0F43"/>
    <w:rPr>
      <w:rFonts w:ascii="Calibri" w:hAnsi="Calibri" w:hint="default"/>
      <w:sz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B7208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B8139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92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41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42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85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19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44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04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45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0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76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61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70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5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35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35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8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63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65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86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11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33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20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05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26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7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75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15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66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29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915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365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C0078C-F656-4808-A7A4-84E01DF40F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72</Words>
  <Characters>2695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Domínguez Rodríguez</dc:creator>
  <cp:lastModifiedBy>chn off31</cp:lastModifiedBy>
  <cp:revision>5</cp:revision>
  <dcterms:created xsi:type="dcterms:W3CDTF">2022-10-03T17:26:00Z</dcterms:created>
  <dcterms:modified xsi:type="dcterms:W3CDTF">2022-10-07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ca22b87-10c6-3d2e-825f-d1c477e021f5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bioinformatics</vt:lpwstr>
  </property>
  <property fmtid="{D5CDD505-2E9C-101B-9397-08002B2CF9AE}" pid="12" name="Mendeley Recent Style Name 3_1">
    <vt:lpwstr>Bioinformatics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frontiers-in-immunology</vt:lpwstr>
  </property>
  <property fmtid="{D5CDD505-2E9C-101B-9397-08002B2CF9AE}" pid="16" name="Mendeley Recent Style Name 5_1">
    <vt:lpwstr>Frontiers in Immun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pediatric-infectious-disease-journal</vt:lpwstr>
  </property>
  <property fmtid="{D5CDD505-2E9C-101B-9397-08002B2CF9AE}" pid="22" name="Mendeley Recent Style Name 8_1">
    <vt:lpwstr>Pediatric Infectious Disease Journal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